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16DC5D" w14:textId="0790C9C5" w:rsidR="00D83D4B" w:rsidRDefault="00D83D4B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D83D4B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757B56A5" w14:textId="77777777" w:rsidR="00AA12D2" w:rsidRDefault="00AA12D2" w:rsidP="00AA12D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ethods</w:t>
      </w:r>
    </w:p>
    <w:p w14:paraId="657EF1E0" w14:textId="76BCCDC6" w:rsidR="00AA12D2" w:rsidRPr="00AA12D2" w:rsidRDefault="00AA12D2" w:rsidP="00AA12D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>The</w:t>
      </w:r>
      <w:r w:rsidRPr="00AA12D2">
        <w:rPr>
          <w:rFonts w:ascii="Times New Roman" w:hAnsi="Times New Roman" w:cs="Times New Roman"/>
          <w:lang w:val="en-US"/>
        </w:rPr>
        <w:t xml:space="preserve"> c-index </w:t>
      </w:r>
      <w:r>
        <w:rPr>
          <w:rFonts w:ascii="Times New Roman" w:hAnsi="Times New Roman" w:cs="Times New Roman"/>
          <w:lang w:val="en-US"/>
        </w:rPr>
        <w:t>hold</w:t>
      </w:r>
      <w:r w:rsidRPr="00AA12D2">
        <w:rPr>
          <w:rFonts w:ascii="Times New Roman" w:hAnsi="Times New Roman" w:cs="Times New Roman"/>
          <w:lang w:val="en-US"/>
        </w:rPr>
        <w:t xml:space="preserve"> discriminatory power of a given statistical model (with higher values indicating superior predictive properties; ≤ 0.5 poor model, no better than predicting an outcome than random chance; 1 = perfect model, </w:t>
      </w:r>
      <w:r>
        <w:rPr>
          <w:rFonts w:ascii="Times New Roman" w:hAnsi="Times New Roman" w:cs="Times New Roman"/>
          <w:lang w:val="en-US"/>
        </w:rPr>
        <w:t>impeccable</w:t>
      </w:r>
      <w:r w:rsidRPr="00AA12D2">
        <w:rPr>
          <w:rFonts w:ascii="Times New Roman" w:hAnsi="Times New Roman" w:cs="Times New Roman"/>
          <w:lang w:val="en-US"/>
        </w:rPr>
        <w:t xml:space="preserve"> prediction of outcome according to group allocation), </w:t>
      </w:r>
      <w:r>
        <w:rPr>
          <w:rFonts w:ascii="Times New Roman" w:hAnsi="Times New Roman" w:cs="Times New Roman"/>
          <w:lang w:val="en-US"/>
        </w:rPr>
        <w:t xml:space="preserve">while </w:t>
      </w:r>
      <w:r w:rsidRPr="00AA12D2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AA12D2">
        <w:rPr>
          <w:rFonts w:ascii="Times New Roman" w:hAnsi="Times New Roman" w:cs="Times New Roman"/>
          <w:lang w:val="en-US"/>
        </w:rPr>
        <w:t>cAIC</w:t>
      </w:r>
      <w:proofErr w:type="spellEnd"/>
      <w:r w:rsidRPr="00AA12D2">
        <w:rPr>
          <w:rFonts w:ascii="Times New Roman" w:hAnsi="Times New Roman" w:cs="Times New Roman"/>
          <w:lang w:val="en-US"/>
        </w:rPr>
        <w:t xml:space="preserve"> quanti</w:t>
      </w:r>
      <w:r>
        <w:rPr>
          <w:rFonts w:ascii="Times New Roman" w:hAnsi="Times New Roman" w:cs="Times New Roman"/>
          <w:lang w:val="en-US"/>
        </w:rPr>
        <w:t>fies</w:t>
      </w:r>
      <w:r w:rsidRPr="00AA12D2">
        <w:rPr>
          <w:rFonts w:ascii="Times New Roman" w:hAnsi="Times New Roman" w:cs="Times New Roman"/>
          <w:lang w:val="en-US"/>
        </w:rPr>
        <w:t xml:space="preserve"> the predictive potential of statistical models upon direct comparison at low sample volumes (with lower values indicating better accuracy). A difference in </w:t>
      </w:r>
      <w:proofErr w:type="spellStart"/>
      <w:r w:rsidRPr="00AA12D2">
        <w:rPr>
          <w:rFonts w:ascii="Times New Roman" w:hAnsi="Times New Roman" w:cs="Times New Roman"/>
          <w:lang w:val="en-US"/>
        </w:rPr>
        <w:t>cAIC</w:t>
      </w:r>
      <w:proofErr w:type="spellEnd"/>
      <w:r w:rsidRPr="00AA12D2">
        <w:rPr>
          <w:rFonts w:ascii="Times New Roman" w:hAnsi="Times New Roman" w:cs="Times New Roman"/>
          <w:lang w:val="en-US"/>
        </w:rPr>
        <w:t xml:space="preserve"> values between 0 and 2 indicates the absence of significant differences in model fit while a difference between 2 and 10 suggests an increasing improvement in fit, a difference greater than 10 represents a substantial improvement in fit. </w:t>
      </w:r>
    </w:p>
    <w:p w14:paraId="61CBE0E1" w14:textId="77777777" w:rsidR="00AA12D2" w:rsidRPr="00AA12D2" w:rsidRDefault="00AA12D2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8EC4E9C" w14:textId="11F539CF" w:rsidR="00D83D4B" w:rsidRPr="00D83D4B" w:rsidRDefault="00D83D4B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D83D4B">
        <w:rPr>
          <w:rFonts w:ascii="Times New Roman" w:hAnsi="Times New Roman" w:cs="Times New Roman"/>
          <w:b/>
          <w:bCs/>
          <w:lang w:val="en-US"/>
        </w:rPr>
        <w:t>Treatment modalities</w:t>
      </w:r>
    </w:p>
    <w:p w14:paraId="696FC86C" w14:textId="4E0CF8AA" w:rsidR="0018013A" w:rsidRDefault="0018013A" w:rsidP="00D83D4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83D4B">
        <w:rPr>
          <w:rFonts w:ascii="Times New Roman" w:hAnsi="Times New Roman" w:cs="Times New Roman"/>
          <w:lang w:val="en-US"/>
        </w:rPr>
        <w:t xml:space="preserve">The majority of FL-patients received a rituximab-based strategy (n =130; 62.2%) and only 32 FL-patients were treated with </w:t>
      </w:r>
      <w:proofErr w:type="spellStart"/>
      <w:r w:rsidRPr="00D83D4B">
        <w:rPr>
          <w:rFonts w:ascii="Times New Roman" w:hAnsi="Times New Roman" w:cs="Times New Roman"/>
          <w:lang w:val="en-US"/>
        </w:rPr>
        <w:t>obinutuzumab</w:t>
      </w:r>
      <w:proofErr w:type="spellEnd"/>
      <w:r w:rsidRPr="00D83D4B">
        <w:rPr>
          <w:rFonts w:ascii="Times New Roman" w:hAnsi="Times New Roman" w:cs="Times New Roman"/>
          <w:lang w:val="en-US"/>
        </w:rPr>
        <w:t xml:space="preserve"> (16.7%). With regard to the GPS subgroups, anti-CD20 antibody-based therapy was applied in 93 patients with GPS 0 (70.5%), 37 patients with GPS 1 (90.2%) and 32 patients with GPS 2 (88.9%). The most frequently applied chemotherapeutic backbone was CHOP (cyclophosphamide/ hydroxydaunorubicin/ vincristine/ prednisolone) in 89 cases (42.6%). </w:t>
      </w:r>
      <w:proofErr w:type="spellStart"/>
      <w:r w:rsidRPr="00D83D4B">
        <w:rPr>
          <w:rFonts w:ascii="Times New Roman" w:hAnsi="Times New Roman" w:cs="Times New Roman"/>
          <w:lang w:val="en-US"/>
        </w:rPr>
        <w:t>Bendamustine</w:t>
      </w:r>
      <w:proofErr w:type="spellEnd"/>
      <w:r w:rsidRPr="00D83D4B">
        <w:rPr>
          <w:rFonts w:ascii="Times New Roman" w:hAnsi="Times New Roman" w:cs="Times New Roman"/>
          <w:lang w:val="en-US"/>
        </w:rPr>
        <w:t xml:space="preserve"> has been administered in 56 FL-patients as a part of first line treatment. Radiation therapy alone or in combination with pharmacological cytoreductive treatment approaches was initiated in 46 FL-patients (22.0%). Maintenance applying an anti-CD20 targeted therapeutic agent after induction treatment was continued in 90 FL-patients (43.1%). The overall response rate (ORR) after first line therapy was 83.3% while the CR-rate was 39.2% (82/209 cases). </w:t>
      </w:r>
    </w:p>
    <w:p w14:paraId="0CBE5C39" w14:textId="399D7A76" w:rsidR="00D83D4B" w:rsidRPr="00D83D4B" w:rsidRDefault="00D83D4B" w:rsidP="00D83D4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83D4B">
        <w:rPr>
          <w:rFonts w:ascii="Times New Roman" w:hAnsi="Times New Roman" w:cs="Times New Roman"/>
          <w:lang w:val="en-US"/>
        </w:rPr>
        <w:t xml:space="preserve">Toxicity profile was mild and predominantly hematological in nature with only 16.3% of patients presented with grade III/IV NCI CTC cytopenia (n = 34). Manifest infections were observed in 29 cases (13.9%). </w:t>
      </w:r>
    </w:p>
    <w:p w14:paraId="7DE4A888" w14:textId="77777777" w:rsidR="00D83D4B" w:rsidRPr="00D83D4B" w:rsidRDefault="00D83D4B" w:rsidP="00D83D4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83D4B">
        <w:rPr>
          <w:rFonts w:ascii="Times New Roman" w:hAnsi="Times New Roman" w:cs="Times New Roman"/>
          <w:lang w:val="en-US"/>
        </w:rPr>
        <w:t xml:space="preserve">Second-line therapy in relapse or refractory setting was applied in 89 cases (89/102 patients with r/r FL; 87.3%). In patients with r/r FL, an anti-CD20-antibody based approach was administered in 72 cases (80.9%). Predominantly, FL-patients received </w:t>
      </w:r>
      <w:proofErr w:type="spellStart"/>
      <w:r w:rsidRPr="00D83D4B">
        <w:rPr>
          <w:rFonts w:ascii="Times New Roman" w:hAnsi="Times New Roman" w:cs="Times New Roman"/>
          <w:lang w:val="en-US"/>
        </w:rPr>
        <w:t>bendamustine</w:t>
      </w:r>
      <w:proofErr w:type="spellEnd"/>
      <w:r w:rsidRPr="00D83D4B">
        <w:rPr>
          <w:rFonts w:ascii="Times New Roman" w:hAnsi="Times New Roman" w:cs="Times New Roman"/>
          <w:lang w:val="en-US"/>
        </w:rPr>
        <w:t xml:space="preserve"> (n = 35; 39.3%) or a CHOP-like regimen (n = 21; 23.6%) as second line treatment option in relapsed or refractory setting. Reinduction using the same cytoreductive treatment regimen as initially administered in first-line was performed in 11 cases (5.3%) after reasonable responses. </w:t>
      </w:r>
    </w:p>
    <w:p w14:paraId="48226197" w14:textId="77777777" w:rsidR="00D83D4B" w:rsidRPr="00D83D4B" w:rsidRDefault="00D83D4B" w:rsidP="00D83D4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83D4B">
        <w:rPr>
          <w:rFonts w:ascii="Times New Roman" w:hAnsi="Times New Roman" w:cs="Times New Roman"/>
          <w:lang w:val="en-US"/>
        </w:rPr>
        <w:lastRenderedPageBreak/>
        <w:t xml:space="preserve">Autologous or allogenic hematopoietic stem cell transplantation (HSCT) were required in 25 cases (11.9%) during the course of the disease. In nine cases (9/25; 36.0%), relapse or refractory disease became manifest within 24 months (POD24). </w:t>
      </w:r>
    </w:p>
    <w:p w14:paraId="3469B6B7" w14:textId="77777777" w:rsidR="0018013A" w:rsidRDefault="0018013A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09911D3" w14:textId="4A04A734" w:rsidR="00164B77" w:rsidRDefault="00952934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Legends</w:t>
      </w:r>
    </w:p>
    <w:p w14:paraId="70E52D26" w14:textId="2CFB3A8D" w:rsidR="008C0A1E" w:rsidRPr="004F5CCA" w:rsidRDefault="008C0A1E" w:rsidP="00952934">
      <w:pPr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4F5CCA">
        <w:rPr>
          <w:rFonts w:ascii="Times New Roman" w:hAnsi="Times New Roman" w:cs="Times New Roman"/>
          <w:b/>
          <w:bCs/>
          <w:color w:val="FF0000"/>
          <w:lang w:val="en-US"/>
        </w:rPr>
        <w:t xml:space="preserve">Supplementary Figure 1. </w:t>
      </w:r>
      <w:r w:rsidR="006562C2" w:rsidRPr="004F5CCA">
        <w:rPr>
          <w:rFonts w:ascii="Times New Roman" w:hAnsi="Times New Roman" w:cs="Times New Roman"/>
          <w:color w:val="FF0000"/>
          <w:lang w:val="en-US"/>
        </w:rPr>
        <w:t>Comparative age-related survival analysis</w:t>
      </w:r>
      <w:r w:rsidR="006562C2" w:rsidRPr="004F5CCA">
        <w:rPr>
          <w:rFonts w:ascii="Times New Roman" w:hAnsi="Times New Roman" w:cs="Times New Roman"/>
          <w:b/>
          <w:bCs/>
          <w:color w:val="FF0000"/>
          <w:lang w:val="en-US"/>
        </w:rPr>
        <w:t xml:space="preserve"> </w:t>
      </w:r>
      <w:r w:rsidR="006562C2" w:rsidRPr="004F5CCA">
        <w:rPr>
          <w:rFonts w:ascii="Times New Roman" w:hAnsi="Times New Roman" w:cs="Times New Roman"/>
          <w:color w:val="FF0000"/>
          <w:lang w:val="en-US"/>
        </w:rPr>
        <w:t>according to GPS subgroups</w:t>
      </w:r>
      <w:r w:rsidR="004F5CCA" w:rsidRPr="004F5CCA">
        <w:rPr>
          <w:rFonts w:ascii="Times New Roman" w:hAnsi="Times New Roman" w:cs="Times New Roman"/>
          <w:color w:val="FF0000"/>
          <w:lang w:val="en-US"/>
        </w:rPr>
        <w:t xml:space="preserve"> (</w:t>
      </w:r>
      <w:r w:rsidR="004F5CCA" w:rsidRPr="004F5CCA">
        <w:rPr>
          <w:rFonts w:ascii="Times New Roman" w:hAnsi="Times New Roman" w:cs="Times New Roman"/>
          <w:b/>
          <w:bCs/>
          <w:color w:val="FF0000"/>
          <w:lang w:val="en-US"/>
        </w:rPr>
        <w:t>A – D</w:t>
      </w:r>
      <w:r w:rsidR="004F5CCA" w:rsidRPr="004F5CCA">
        <w:rPr>
          <w:rFonts w:ascii="Times New Roman" w:hAnsi="Times New Roman" w:cs="Times New Roman"/>
          <w:color w:val="FF0000"/>
          <w:lang w:val="en-US"/>
        </w:rPr>
        <w:t>) consequent upon Pearson’s correlation analysis</w:t>
      </w:r>
      <w:r w:rsidR="006562C2" w:rsidRPr="004F5CCA">
        <w:rPr>
          <w:rFonts w:ascii="Times New Roman" w:hAnsi="Times New Roman" w:cs="Times New Roman"/>
          <w:color w:val="FF0000"/>
          <w:lang w:val="en-US"/>
        </w:rPr>
        <w:t>. Kaplan Meier analysis revealed the GPS to significantly predict OS in both younger (&lt;60 years) and elderly (&gt;60 years) FL-patients (</w:t>
      </w:r>
      <w:r w:rsidR="006562C2" w:rsidRPr="004F5CCA">
        <w:rPr>
          <w:rFonts w:ascii="Times New Roman" w:hAnsi="Times New Roman" w:cs="Times New Roman"/>
          <w:b/>
          <w:bCs/>
          <w:color w:val="FF0000"/>
          <w:lang w:val="en-US"/>
        </w:rPr>
        <w:t>A, B</w:t>
      </w:r>
      <w:r w:rsidR="006562C2" w:rsidRPr="004F5CCA">
        <w:rPr>
          <w:rFonts w:ascii="Times New Roman" w:hAnsi="Times New Roman" w:cs="Times New Roman"/>
          <w:color w:val="FF0000"/>
          <w:lang w:val="en-US"/>
        </w:rPr>
        <w:t>). The GPS is a significant predictor of progression-free survival (PFS) in elderly (</w:t>
      </w:r>
      <w:r w:rsidR="006562C2" w:rsidRPr="004F5CCA">
        <w:rPr>
          <w:rFonts w:ascii="Times New Roman" w:hAnsi="Times New Roman" w:cs="Times New Roman"/>
          <w:b/>
          <w:bCs/>
          <w:color w:val="FF0000"/>
          <w:lang w:val="en-US"/>
        </w:rPr>
        <w:t>D</w:t>
      </w:r>
      <w:r w:rsidR="006562C2" w:rsidRPr="004F5CCA">
        <w:rPr>
          <w:rFonts w:ascii="Times New Roman" w:hAnsi="Times New Roman" w:cs="Times New Roman"/>
          <w:color w:val="FF0000"/>
          <w:lang w:val="en-US"/>
        </w:rPr>
        <w:t>) but not in younger FL-patients (</w:t>
      </w:r>
      <w:r w:rsidR="006562C2" w:rsidRPr="004F5CCA">
        <w:rPr>
          <w:rFonts w:ascii="Times New Roman" w:hAnsi="Times New Roman" w:cs="Times New Roman"/>
          <w:b/>
          <w:bCs/>
          <w:color w:val="FF0000"/>
          <w:lang w:val="en-US"/>
        </w:rPr>
        <w:t>C</w:t>
      </w:r>
      <w:r w:rsidR="006562C2" w:rsidRPr="004F5CCA">
        <w:rPr>
          <w:rFonts w:ascii="Times New Roman" w:hAnsi="Times New Roman" w:cs="Times New Roman"/>
          <w:color w:val="FF0000"/>
          <w:lang w:val="en-US"/>
        </w:rPr>
        <w:t xml:space="preserve">). </w:t>
      </w:r>
      <w:r w:rsidR="004F5CCA" w:rsidRPr="004F5CCA">
        <w:rPr>
          <w:rFonts w:ascii="Times New Roman" w:hAnsi="Times New Roman" w:cs="Times New Roman"/>
          <w:color w:val="FF0000"/>
          <w:lang w:val="en-US"/>
        </w:rPr>
        <w:t xml:space="preserve">Additionally, Pearson’s correlation analysis revealed a close relation between the PNI and sex. Supplementary Figures 1 E – H visualize survival analysis according to a PNI-cutoff value of 50 in females (E, F) and males (G, H). </w:t>
      </w:r>
    </w:p>
    <w:p w14:paraId="1B41490A" w14:textId="77777777" w:rsidR="008C0A1E" w:rsidRDefault="008C0A1E" w:rsidP="0095293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F8F5BA5" w14:textId="37358522" w:rsidR="00952934" w:rsidRPr="00952934" w:rsidRDefault="00952934" w:rsidP="0095293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8C0A1E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Clinical impact of the Follicular Lymphoma International Prognostic Index (FLIPI) in follicular lymphoma patients on both progression-free survival (PFS; A) and overall survival (OS; B). Results from the univariate and the multivariate analysis upon a Cox proportional hazard model could be confirmed within the scope of calculating PFS (A; p = 0.071) and OS (B; p = 0.001) by means of the Kaplan Meier method. </w:t>
      </w:r>
    </w:p>
    <w:p w14:paraId="7D68292E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A6B7B06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ADDD507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638491D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489534D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BAE9A78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E0BF4CB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082847E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95DCB94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7BBA1DE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D9F1842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274B536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B3118CF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16F9D5C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94969B8" w14:textId="3D01F16A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E974035" w14:textId="77777777" w:rsidR="004F5CCA" w:rsidRDefault="004F5CCA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E36FB71" w14:textId="02E7FFB5" w:rsidR="0010695C" w:rsidRPr="0010695C" w:rsidRDefault="0010695C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0695C">
        <w:rPr>
          <w:rFonts w:ascii="Times New Roman" w:hAnsi="Times New Roman" w:cs="Times New Roman"/>
          <w:b/>
          <w:bCs/>
          <w:lang w:val="en-US"/>
        </w:rPr>
        <w:lastRenderedPageBreak/>
        <w:t>Supplementary Tables</w:t>
      </w:r>
    </w:p>
    <w:p w14:paraId="4480F3DC" w14:textId="54879AAC" w:rsidR="0018013A" w:rsidRPr="00164B77" w:rsidRDefault="0018013A" w:rsidP="00D83D4B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.</w:t>
      </w:r>
      <w:r w:rsidR="00164B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F4ECC" w:rsidRPr="00AF4ECC">
        <w:rPr>
          <w:rFonts w:ascii="Times New Roman" w:hAnsi="Times New Roman" w:cs="Times New Roman"/>
          <w:lang w:val="en-US"/>
        </w:rPr>
        <w:t>2</w:t>
      </w:r>
      <w:r w:rsidR="00AF4ECC" w:rsidRPr="00AF4ECC">
        <w:rPr>
          <w:rFonts w:ascii="Times New Roman" w:hAnsi="Times New Roman" w:cs="Times New Roman"/>
          <w:vertAlign w:val="superscript"/>
          <w:lang w:val="en-US"/>
        </w:rPr>
        <w:t>nd</w:t>
      </w:r>
      <w:r w:rsidR="00AF4ECC" w:rsidRPr="00AF4ECC">
        <w:rPr>
          <w:rFonts w:ascii="Times New Roman" w:hAnsi="Times New Roman" w:cs="Times New Roman"/>
          <w:lang w:val="en-US"/>
        </w:rPr>
        <w:t xml:space="preserve"> line </w:t>
      </w:r>
      <w:r w:rsidR="00AF4ECC">
        <w:rPr>
          <w:rFonts w:ascii="Times New Roman" w:hAnsi="Times New Roman" w:cs="Times New Roman"/>
          <w:lang w:val="en-US"/>
        </w:rPr>
        <w:t>t</w:t>
      </w:r>
      <w:r w:rsidR="00164B77">
        <w:rPr>
          <w:rFonts w:ascii="Times New Roman" w:hAnsi="Times New Roman" w:cs="Times New Roman"/>
          <w:lang w:val="en-US"/>
        </w:rPr>
        <w:t>reatment modalities of all FL-patient</w:t>
      </w:r>
      <w:r w:rsidR="00AF4ECC">
        <w:rPr>
          <w:rFonts w:ascii="Times New Roman" w:hAnsi="Times New Roman" w:cs="Times New Roman"/>
          <w:lang w:val="en-US"/>
        </w:rPr>
        <w:t>s.</w:t>
      </w:r>
      <w:r w:rsidR="00164B77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610"/>
        <w:gridCol w:w="1811"/>
        <w:gridCol w:w="1812"/>
      </w:tblGrid>
      <w:tr w:rsidR="00164B77" w:rsidRPr="00164B77" w14:paraId="7BEF4DF1" w14:textId="77777777" w:rsidTr="00243E2E">
        <w:tc>
          <w:tcPr>
            <w:tcW w:w="2122" w:type="dxa"/>
            <w:shd w:val="clear" w:color="auto" w:fill="D9D9D9" w:themeFill="background1" w:themeFillShade="D9"/>
          </w:tcPr>
          <w:p w14:paraId="30697CB5" w14:textId="77777777" w:rsidR="00164B77" w:rsidRPr="00164B77" w:rsidRDefault="00164B77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9E1F376" w14:textId="77777777" w:rsidR="00164B77" w:rsidRPr="00164B77" w:rsidRDefault="00164B77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Overall study group </w:t>
            </w:r>
          </w:p>
          <w:p w14:paraId="4C45C930" w14:textId="513145D4" w:rsidR="00164B77" w:rsidRPr="00164B77" w:rsidRDefault="00164B77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(n =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02</w:t>
            </w: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610" w:type="dxa"/>
            <w:shd w:val="clear" w:color="auto" w:fill="D9D9D9" w:themeFill="background1" w:themeFillShade="D9"/>
          </w:tcPr>
          <w:p w14:paraId="2C440FAE" w14:textId="77777777" w:rsidR="00164B77" w:rsidRPr="00164B77" w:rsidRDefault="00164B77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PS 0</w:t>
            </w:r>
          </w:p>
          <w:p w14:paraId="4A1A4680" w14:textId="15D7D305" w:rsidR="00164B77" w:rsidRPr="00164B77" w:rsidRDefault="00164B77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n =</w:t>
            </w:r>
            <w:r w:rsidR="002A58D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71435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46</w:t>
            </w: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6D0F707E" w14:textId="77777777" w:rsidR="00164B77" w:rsidRPr="00164B77" w:rsidRDefault="00164B77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PS 1</w:t>
            </w:r>
          </w:p>
          <w:p w14:paraId="045B835E" w14:textId="693618EE" w:rsidR="00164B77" w:rsidRPr="00164B77" w:rsidRDefault="00164B77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(n = </w:t>
            </w:r>
            <w:r w:rsidR="000463C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1</w:t>
            </w: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45CB6EB6" w14:textId="77777777" w:rsidR="00164B77" w:rsidRPr="00164B77" w:rsidRDefault="00164B77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PS 2</w:t>
            </w:r>
          </w:p>
          <w:p w14:paraId="2863137C" w14:textId="3567746D" w:rsidR="00164B77" w:rsidRPr="00164B77" w:rsidRDefault="00164B77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(n = </w:t>
            </w:r>
            <w:r w:rsidR="000463C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</w:t>
            </w:r>
            <w:r w:rsidR="0071435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5</w:t>
            </w: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164B77" w:rsidRPr="00164B77" w14:paraId="48524B0A" w14:textId="77777777" w:rsidTr="00243E2E">
        <w:tc>
          <w:tcPr>
            <w:tcW w:w="2122" w:type="dxa"/>
          </w:tcPr>
          <w:p w14:paraId="268E04D9" w14:textId="14E072B8" w:rsidR="00164B77" w:rsidRPr="00164B77" w:rsidRDefault="00164B77" w:rsidP="00243E2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Best supportive care</w:t>
            </w:r>
          </w:p>
        </w:tc>
        <w:tc>
          <w:tcPr>
            <w:tcW w:w="1701" w:type="dxa"/>
          </w:tcPr>
          <w:p w14:paraId="315CBAB2" w14:textId="16B8D6CF" w:rsidR="00164B77" w:rsidRPr="00164B77" w:rsidRDefault="00164B77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3 (11.9%)</w:t>
            </w:r>
          </w:p>
        </w:tc>
        <w:tc>
          <w:tcPr>
            <w:tcW w:w="1610" w:type="dxa"/>
          </w:tcPr>
          <w:p w14:paraId="4D730B8A" w14:textId="6A201279" w:rsidR="00164B77" w:rsidRPr="00164B77" w:rsidRDefault="0071435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="00845BF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.5%)</w:t>
            </w:r>
          </w:p>
        </w:tc>
        <w:tc>
          <w:tcPr>
            <w:tcW w:w="1811" w:type="dxa"/>
          </w:tcPr>
          <w:p w14:paraId="518E94E8" w14:textId="6E62611C" w:rsidR="00164B77" w:rsidRPr="00164B77" w:rsidRDefault="0071435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845BF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9.0%)</w:t>
            </w:r>
          </w:p>
        </w:tc>
        <w:tc>
          <w:tcPr>
            <w:tcW w:w="1812" w:type="dxa"/>
          </w:tcPr>
          <w:p w14:paraId="65F37813" w14:textId="4FE455CF" w:rsidR="00164B77" w:rsidRPr="00164B77" w:rsidRDefault="0071435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="00845BF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7.1%)</w:t>
            </w:r>
          </w:p>
        </w:tc>
      </w:tr>
      <w:tr w:rsidR="00164B77" w:rsidRPr="00164B77" w14:paraId="127B299F" w14:textId="77777777" w:rsidTr="00243E2E">
        <w:tc>
          <w:tcPr>
            <w:tcW w:w="9056" w:type="dxa"/>
            <w:gridSpan w:val="5"/>
            <w:shd w:val="clear" w:color="auto" w:fill="D9D9D9" w:themeFill="background1" w:themeFillShade="D9"/>
          </w:tcPr>
          <w:p w14:paraId="1815AC2E" w14:textId="562317DD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</w:t>
            </w: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nd</w:t>
            </w: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line treatment</w:t>
            </w:r>
          </w:p>
        </w:tc>
      </w:tr>
      <w:tr w:rsidR="00164B77" w:rsidRPr="00164B77" w14:paraId="38608CFB" w14:textId="77777777" w:rsidTr="00243E2E">
        <w:tc>
          <w:tcPr>
            <w:tcW w:w="2122" w:type="dxa"/>
          </w:tcPr>
          <w:p w14:paraId="19F86220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CHOP-like</w:t>
            </w:r>
          </w:p>
        </w:tc>
        <w:tc>
          <w:tcPr>
            <w:tcW w:w="1701" w:type="dxa"/>
          </w:tcPr>
          <w:p w14:paraId="68D9234A" w14:textId="6E04D8F8" w:rsidR="00164B77" w:rsidRPr="00164B77" w:rsidRDefault="00277FA2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1</w:t>
            </w:r>
            <w:r w:rsidR="00E826F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3.6</w:t>
            </w:r>
            <w:r w:rsidR="00E826FC">
              <w:rPr>
                <w:rFonts w:ascii="Times New Roman" w:hAnsi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610" w:type="dxa"/>
          </w:tcPr>
          <w:p w14:paraId="6D2BBA87" w14:textId="4E6929E2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 (27.9%)</w:t>
            </w:r>
          </w:p>
        </w:tc>
        <w:tc>
          <w:tcPr>
            <w:tcW w:w="1811" w:type="dxa"/>
          </w:tcPr>
          <w:p w14:paraId="419FB56B" w14:textId="2287ADDF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 (17.6%)</w:t>
            </w:r>
          </w:p>
        </w:tc>
        <w:tc>
          <w:tcPr>
            <w:tcW w:w="1812" w:type="dxa"/>
          </w:tcPr>
          <w:p w14:paraId="26FFA4C3" w14:textId="3EB8C3C9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="00BD594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0.7%)</w:t>
            </w:r>
          </w:p>
        </w:tc>
      </w:tr>
      <w:tr w:rsidR="00164B77" w:rsidRPr="00164B77" w14:paraId="0128448F" w14:textId="77777777" w:rsidTr="00243E2E">
        <w:tc>
          <w:tcPr>
            <w:tcW w:w="2122" w:type="dxa"/>
          </w:tcPr>
          <w:p w14:paraId="6B0D3F3D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Bendamustine</w:t>
            </w:r>
            <w:proofErr w:type="spellEnd"/>
          </w:p>
        </w:tc>
        <w:tc>
          <w:tcPr>
            <w:tcW w:w="1701" w:type="dxa"/>
          </w:tcPr>
          <w:p w14:paraId="764000FE" w14:textId="15CD9447" w:rsidR="00164B77" w:rsidRPr="00164B77" w:rsidRDefault="00277FA2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5</w:t>
            </w:r>
            <w:r w:rsidR="00E826F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9.3</w:t>
            </w:r>
            <w:r w:rsidR="00E826FC">
              <w:rPr>
                <w:rFonts w:ascii="Times New Roman" w:hAnsi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610" w:type="dxa"/>
          </w:tcPr>
          <w:p w14:paraId="1072F79A" w14:textId="6D36EF42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 (46.5%)</w:t>
            </w:r>
          </w:p>
        </w:tc>
        <w:tc>
          <w:tcPr>
            <w:tcW w:w="1811" w:type="dxa"/>
          </w:tcPr>
          <w:p w14:paraId="25919501" w14:textId="46FD6B35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 (47.1%)</w:t>
            </w:r>
          </w:p>
        </w:tc>
        <w:tc>
          <w:tcPr>
            <w:tcW w:w="1812" w:type="dxa"/>
          </w:tcPr>
          <w:p w14:paraId="5D0E1AD5" w14:textId="590E76EC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="00BD594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4.1%)</w:t>
            </w:r>
          </w:p>
        </w:tc>
      </w:tr>
      <w:tr w:rsidR="00164B77" w:rsidRPr="00164B77" w14:paraId="0D17D7D9" w14:textId="77777777" w:rsidTr="00243E2E">
        <w:tc>
          <w:tcPr>
            <w:tcW w:w="2122" w:type="dxa"/>
          </w:tcPr>
          <w:p w14:paraId="00DADA00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R-based</w:t>
            </w:r>
          </w:p>
        </w:tc>
        <w:tc>
          <w:tcPr>
            <w:tcW w:w="1701" w:type="dxa"/>
          </w:tcPr>
          <w:p w14:paraId="66E9E061" w14:textId="10D12F8C" w:rsidR="00164B77" w:rsidRPr="00164B77" w:rsidRDefault="00277FA2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2</w:t>
            </w:r>
            <w:r w:rsidR="00E826F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0.9</w:t>
            </w:r>
            <w:r w:rsidR="00E826FC">
              <w:rPr>
                <w:rFonts w:ascii="Times New Roman" w:hAnsi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610" w:type="dxa"/>
          </w:tcPr>
          <w:p w14:paraId="3551DF49" w14:textId="6F17F4C1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8 (88.4%)</w:t>
            </w:r>
          </w:p>
        </w:tc>
        <w:tc>
          <w:tcPr>
            <w:tcW w:w="1811" w:type="dxa"/>
          </w:tcPr>
          <w:p w14:paraId="20EFD048" w14:textId="60D16D32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 (70.6%)</w:t>
            </w:r>
          </w:p>
        </w:tc>
        <w:tc>
          <w:tcPr>
            <w:tcW w:w="1812" w:type="dxa"/>
          </w:tcPr>
          <w:p w14:paraId="2B162F0D" w14:textId="636CD200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  <w:r w:rsidR="00BD594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5.9%)</w:t>
            </w:r>
          </w:p>
        </w:tc>
      </w:tr>
      <w:tr w:rsidR="00164B77" w:rsidRPr="00164B77" w14:paraId="278CD73D" w14:textId="77777777" w:rsidTr="00243E2E">
        <w:tc>
          <w:tcPr>
            <w:tcW w:w="2122" w:type="dxa"/>
          </w:tcPr>
          <w:p w14:paraId="66C0564E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O-based</w:t>
            </w:r>
          </w:p>
        </w:tc>
        <w:tc>
          <w:tcPr>
            <w:tcW w:w="1701" w:type="dxa"/>
          </w:tcPr>
          <w:p w14:paraId="7BBBCA32" w14:textId="4EBBA490" w:rsidR="00164B77" w:rsidRPr="00164B77" w:rsidRDefault="00E826FC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 (</w:t>
            </w:r>
            <w:r w:rsidR="00277FA2">
              <w:rPr>
                <w:rFonts w:ascii="Times New Roman" w:hAnsi="Times New Roman"/>
                <w:sz w:val="16"/>
                <w:szCs w:val="16"/>
                <w:lang w:val="en-US"/>
              </w:rPr>
              <w:t>6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610" w:type="dxa"/>
          </w:tcPr>
          <w:p w14:paraId="6E48D486" w14:textId="72438C6B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 (6.9%)</w:t>
            </w:r>
          </w:p>
        </w:tc>
        <w:tc>
          <w:tcPr>
            <w:tcW w:w="1811" w:type="dxa"/>
          </w:tcPr>
          <w:p w14:paraId="7B0E1C53" w14:textId="4CA49218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</w:tcPr>
          <w:p w14:paraId="6761A1E6" w14:textId="09ED1C8F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="00BD594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.3%)</w:t>
            </w:r>
          </w:p>
        </w:tc>
      </w:tr>
      <w:tr w:rsidR="00164B77" w:rsidRPr="00164B77" w14:paraId="6251B234" w14:textId="77777777" w:rsidTr="00243E2E">
        <w:tc>
          <w:tcPr>
            <w:tcW w:w="2122" w:type="dxa"/>
          </w:tcPr>
          <w:p w14:paraId="6129FB1A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Radiation therapy</w:t>
            </w:r>
          </w:p>
        </w:tc>
        <w:tc>
          <w:tcPr>
            <w:tcW w:w="1701" w:type="dxa"/>
          </w:tcPr>
          <w:p w14:paraId="2292FA46" w14:textId="65AD5C48" w:rsidR="00164B77" w:rsidRPr="00164B77" w:rsidRDefault="00E826FC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 (</w:t>
            </w:r>
            <w:r w:rsidR="00277FA2">
              <w:rPr>
                <w:rFonts w:ascii="Times New Roman" w:hAnsi="Times New Roman"/>
                <w:sz w:val="16"/>
                <w:szCs w:val="16"/>
                <w:lang w:val="en-US"/>
              </w:rPr>
              <w:t>8.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610" w:type="dxa"/>
          </w:tcPr>
          <w:p w14:paraId="7B98237F" w14:textId="587DD67D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 (9.3%)</w:t>
            </w:r>
          </w:p>
        </w:tc>
        <w:tc>
          <w:tcPr>
            <w:tcW w:w="1811" w:type="dxa"/>
          </w:tcPr>
          <w:p w14:paraId="1696B7B3" w14:textId="0B15C8A0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11.8%)</w:t>
            </w:r>
          </w:p>
        </w:tc>
        <w:tc>
          <w:tcPr>
            <w:tcW w:w="1812" w:type="dxa"/>
          </w:tcPr>
          <w:p w14:paraId="2F120B8B" w14:textId="56B62745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BD594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.9%)</w:t>
            </w:r>
          </w:p>
        </w:tc>
      </w:tr>
      <w:tr w:rsidR="00E826FC" w:rsidRPr="00164B77" w14:paraId="6E7D3633" w14:textId="77777777" w:rsidTr="00243E2E">
        <w:tc>
          <w:tcPr>
            <w:tcW w:w="2122" w:type="dxa"/>
          </w:tcPr>
          <w:p w14:paraId="73BFD228" w14:textId="3E9825CA" w:rsidR="00E826FC" w:rsidRPr="00164B77" w:rsidRDefault="00E826FC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uto/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Allo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ransplant</w:t>
            </w:r>
          </w:p>
        </w:tc>
        <w:tc>
          <w:tcPr>
            <w:tcW w:w="1701" w:type="dxa"/>
          </w:tcPr>
          <w:p w14:paraId="20EE45AA" w14:textId="76DFEE93" w:rsidR="00E826FC" w:rsidRDefault="00E826FC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277FA2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="00277FA2">
              <w:rPr>
                <w:rFonts w:ascii="Times New Roman" w:hAnsi="Times New Roman"/>
                <w:sz w:val="16"/>
                <w:szCs w:val="16"/>
                <w:lang w:val="en-US"/>
              </w:rPr>
              <w:t>15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610" w:type="dxa"/>
          </w:tcPr>
          <w:p w14:paraId="6FF34B6B" w14:textId="66007909" w:rsidR="00E826FC" w:rsidRPr="00164B77" w:rsidRDefault="000463C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="00845BF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1.6%)</w:t>
            </w:r>
          </w:p>
        </w:tc>
        <w:tc>
          <w:tcPr>
            <w:tcW w:w="1811" w:type="dxa"/>
          </w:tcPr>
          <w:p w14:paraId="63A13EB5" w14:textId="3A882D52" w:rsidR="00E826FC" w:rsidRPr="00164B77" w:rsidRDefault="000463C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="00845BF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7.6%)</w:t>
            </w:r>
          </w:p>
        </w:tc>
        <w:tc>
          <w:tcPr>
            <w:tcW w:w="1812" w:type="dxa"/>
          </w:tcPr>
          <w:p w14:paraId="3BEF82E4" w14:textId="175121E9" w:rsidR="00E826FC" w:rsidRPr="00164B77" w:rsidRDefault="000463C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="00BD594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0.7%)</w:t>
            </w:r>
          </w:p>
        </w:tc>
      </w:tr>
      <w:tr w:rsidR="00164B77" w:rsidRPr="00164B77" w14:paraId="7F2E4016" w14:textId="77777777" w:rsidTr="00243E2E">
        <w:tc>
          <w:tcPr>
            <w:tcW w:w="2122" w:type="dxa"/>
          </w:tcPr>
          <w:p w14:paraId="732E6581" w14:textId="52D732B0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Other</w:t>
            </w:r>
            <w:r w:rsidR="00E826F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5F9064A" w14:textId="1B8D9B84" w:rsidR="00164B77" w:rsidRPr="00164B77" w:rsidRDefault="00E826FC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 (1</w:t>
            </w:r>
            <w:r w:rsidR="00277FA2">
              <w:rPr>
                <w:rFonts w:ascii="Times New Roman" w:hAnsi="Times New Roman"/>
                <w:sz w:val="16"/>
                <w:szCs w:val="16"/>
                <w:lang w:val="en-US"/>
              </w:rPr>
              <w:t>2.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610" w:type="dxa"/>
          </w:tcPr>
          <w:p w14:paraId="4D732B9C" w14:textId="0B4CF8CC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4.7%)</w:t>
            </w:r>
          </w:p>
        </w:tc>
        <w:tc>
          <w:tcPr>
            <w:tcW w:w="1811" w:type="dxa"/>
          </w:tcPr>
          <w:p w14:paraId="565CDAA2" w14:textId="1CC725F2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5.9%)</w:t>
            </w:r>
          </w:p>
        </w:tc>
        <w:tc>
          <w:tcPr>
            <w:tcW w:w="1812" w:type="dxa"/>
          </w:tcPr>
          <w:p w14:paraId="433C6652" w14:textId="33329BDF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="00BD594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7.6%)</w:t>
            </w:r>
          </w:p>
        </w:tc>
      </w:tr>
      <w:tr w:rsidR="00164B77" w:rsidRPr="00164B77" w14:paraId="37160287" w14:textId="77777777" w:rsidTr="00243E2E">
        <w:tc>
          <w:tcPr>
            <w:tcW w:w="2122" w:type="dxa"/>
          </w:tcPr>
          <w:p w14:paraId="02C28FAF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Anti-CD20 maintenance</w:t>
            </w:r>
          </w:p>
        </w:tc>
        <w:tc>
          <w:tcPr>
            <w:tcW w:w="1701" w:type="dxa"/>
          </w:tcPr>
          <w:p w14:paraId="7D0ED1CF" w14:textId="4598BCE5" w:rsidR="00164B77" w:rsidRPr="00164B77" w:rsidRDefault="00E826FC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9 (</w:t>
            </w:r>
            <w:r w:rsidR="00277FA2">
              <w:rPr>
                <w:rFonts w:ascii="Times New Roman" w:hAnsi="Times New Roman"/>
                <w:sz w:val="16"/>
                <w:szCs w:val="16"/>
                <w:lang w:val="en-US"/>
              </w:rPr>
              <w:t>55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610" w:type="dxa"/>
          </w:tcPr>
          <w:p w14:paraId="3C93FCF8" w14:textId="202B9DF3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 (65.1%)</w:t>
            </w:r>
          </w:p>
        </w:tc>
        <w:tc>
          <w:tcPr>
            <w:tcW w:w="1811" w:type="dxa"/>
          </w:tcPr>
          <w:p w14:paraId="145C8FF0" w14:textId="5CE20DA7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 (</w:t>
            </w:r>
            <w:r w:rsidR="00BD5942">
              <w:rPr>
                <w:rFonts w:ascii="Times New Roman" w:hAnsi="Times New Roman"/>
                <w:sz w:val="16"/>
                <w:szCs w:val="16"/>
                <w:lang w:val="en-US"/>
              </w:rPr>
              <w:t>41.2%)</w:t>
            </w:r>
          </w:p>
        </w:tc>
        <w:tc>
          <w:tcPr>
            <w:tcW w:w="1812" w:type="dxa"/>
          </w:tcPr>
          <w:p w14:paraId="3E0A957F" w14:textId="7CA3B2A3" w:rsidR="00164B77" w:rsidRPr="00164B77" w:rsidRDefault="00845BF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  <w:r w:rsidR="00BD594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8.3%)</w:t>
            </w:r>
          </w:p>
        </w:tc>
      </w:tr>
      <w:tr w:rsidR="00164B77" w:rsidRPr="00164B77" w14:paraId="5B2EF9D1" w14:textId="77777777" w:rsidTr="00243E2E">
        <w:tc>
          <w:tcPr>
            <w:tcW w:w="9056" w:type="dxa"/>
            <w:gridSpan w:val="5"/>
            <w:shd w:val="clear" w:color="auto" w:fill="D9D9D9" w:themeFill="background1" w:themeFillShade="D9"/>
          </w:tcPr>
          <w:p w14:paraId="626BC344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est response (IWSC)</w:t>
            </w:r>
          </w:p>
        </w:tc>
      </w:tr>
      <w:tr w:rsidR="00164B77" w:rsidRPr="00164B77" w14:paraId="622230DD" w14:textId="77777777" w:rsidTr="00243E2E">
        <w:tc>
          <w:tcPr>
            <w:tcW w:w="2122" w:type="dxa"/>
          </w:tcPr>
          <w:p w14:paraId="3432B944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CR</w:t>
            </w:r>
          </w:p>
        </w:tc>
        <w:tc>
          <w:tcPr>
            <w:tcW w:w="1701" w:type="dxa"/>
          </w:tcPr>
          <w:p w14:paraId="18FA4697" w14:textId="3C9AEB66" w:rsidR="00164B77" w:rsidRPr="00164B77" w:rsidRDefault="00CD7B8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 (31.5%)</w:t>
            </w:r>
          </w:p>
        </w:tc>
        <w:tc>
          <w:tcPr>
            <w:tcW w:w="1610" w:type="dxa"/>
          </w:tcPr>
          <w:p w14:paraId="5472BD03" w14:textId="2F3A718C" w:rsidR="00164B77" w:rsidRPr="00164B77" w:rsidRDefault="0071435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7</w:t>
            </w:r>
            <w:r w:rsidR="00385E4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39.5%)</w:t>
            </w:r>
          </w:p>
        </w:tc>
        <w:tc>
          <w:tcPr>
            <w:tcW w:w="1811" w:type="dxa"/>
          </w:tcPr>
          <w:p w14:paraId="50C9F1BB" w14:textId="606BAF3F" w:rsidR="00164B77" w:rsidRPr="00164B77" w:rsidRDefault="0071435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="00385E4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35.3%)</w:t>
            </w:r>
          </w:p>
        </w:tc>
        <w:tc>
          <w:tcPr>
            <w:tcW w:w="1812" w:type="dxa"/>
          </w:tcPr>
          <w:p w14:paraId="6E4B845F" w14:textId="3C8B8B41" w:rsidR="00164B77" w:rsidRPr="00164B77" w:rsidRDefault="0071435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="00385E4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7.2%)</w:t>
            </w:r>
          </w:p>
        </w:tc>
      </w:tr>
      <w:tr w:rsidR="00164B77" w:rsidRPr="00164B77" w14:paraId="6A613D54" w14:textId="77777777" w:rsidTr="00243E2E">
        <w:tc>
          <w:tcPr>
            <w:tcW w:w="2122" w:type="dxa"/>
          </w:tcPr>
          <w:p w14:paraId="54B96DF8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PR</w:t>
            </w:r>
          </w:p>
        </w:tc>
        <w:tc>
          <w:tcPr>
            <w:tcW w:w="1701" w:type="dxa"/>
          </w:tcPr>
          <w:p w14:paraId="68BC9B35" w14:textId="356C587A" w:rsidR="00164B77" w:rsidRPr="00164B77" w:rsidRDefault="00CD7B8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2 (36.0%)</w:t>
            </w:r>
          </w:p>
        </w:tc>
        <w:tc>
          <w:tcPr>
            <w:tcW w:w="1610" w:type="dxa"/>
          </w:tcPr>
          <w:p w14:paraId="269B3179" w14:textId="3FA15D80" w:rsidR="00164B77" w:rsidRPr="00164B77" w:rsidRDefault="00385E4B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6 (37.2%)</w:t>
            </w:r>
          </w:p>
        </w:tc>
        <w:tc>
          <w:tcPr>
            <w:tcW w:w="1811" w:type="dxa"/>
          </w:tcPr>
          <w:p w14:paraId="2AC5B40B" w14:textId="58192C8C" w:rsidR="00164B77" w:rsidRPr="00164B77" w:rsidRDefault="0071435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="00385E4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2.9%)</w:t>
            </w:r>
          </w:p>
        </w:tc>
        <w:tc>
          <w:tcPr>
            <w:tcW w:w="1812" w:type="dxa"/>
          </w:tcPr>
          <w:p w14:paraId="7D98CF9A" w14:textId="41A03642" w:rsidR="00164B77" w:rsidRPr="00164B77" w:rsidRDefault="0071435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="00385E4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4.1%)</w:t>
            </w:r>
          </w:p>
        </w:tc>
      </w:tr>
      <w:tr w:rsidR="00164B77" w:rsidRPr="00164B77" w14:paraId="5C4186B9" w14:textId="77777777" w:rsidTr="00243E2E">
        <w:tc>
          <w:tcPr>
            <w:tcW w:w="2122" w:type="dxa"/>
          </w:tcPr>
          <w:p w14:paraId="2F7ABF6B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1701" w:type="dxa"/>
          </w:tcPr>
          <w:p w14:paraId="130E4809" w14:textId="2B446BF2" w:rsidR="00164B77" w:rsidRPr="00164B77" w:rsidRDefault="00CD7B8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5 (16.8%)</w:t>
            </w:r>
          </w:p>
        </w:tc>
        <w:tc>
          <w:tcPr>
            <w:tcW w:w="1610" w:type="dxa"/>
          </w:tcPr>
          <w:p w14:paraId="25EE44C8" w14:textId="6F5DE29E" w:rsidR="00164B77" w:rsidRPr="00164B77" w:rsidRDefault="00385E4B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 (20.9%)</w:t>
            </w:r>
          </w:p>
        </w:tc>
        <w:tc>
          <w:tcPr>
            <w:tcW w:w="1811" w:type="dxa"/>
          </w:tcPr>
          <w:p w14:paraId="40D17962" w14:textId="5C20DAB3" w:rsidR="00164B77" w:rsidRPr="00164B77" w:rsidRDefault="0071435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385E4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.9%)</w:t>
            </w:r>
          </w:p>
        </w:tc>
        <w:tc>
          <w:tcPr>
            <w:tcW w:w="1812" w:type="dxa"/>
          </w:tcPr>
          <w:p w14:paraId="3F2A7E71" w14:textId="68D9DA14" w:rsidR="00164B77" w:rsidRPr="00164B77" w:rsidRDefault="0071435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="00385E4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7.2%)</w:t>
            </w:r>
          </w:p>
        </w:tc>
      </w:tr>
      <w:tr w:rsidR="00164B77" w:rsidRPr="00164B77" w14:paraId="76F16BAC" w14:textId="77777777" w:rsidTr="00243E2E">
        <w:tc>
          <w:tcPr>
            <w:tcW w:w="2122" w:type="dxa"/>
          </w:tcPr>
          <w:p w14:paraId="58DA4098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1701" w:type="dxa"/>
          </w:tcPr>
          <w:p w14:paraId="47ECFBCF" w14:textId="401289FA" w:rsidR="00164B77" w:rsidRPr="00164B77" w:rsidRDefault="00CD7B8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4 (15.7%)</w:t>
            </w:r>
          </w:p>
        </w:tc>
        <w:tc>
          <w:tcPr>
            <w:tcW w:w="1610" w:type="dxa"/>
          </w:tcPr>
          <w:p w14:paraId="6984FFF3" w14:textId="2BBB03AD" w:rsidR="00164B77" w:rsidRPr="00164B77" w:rsidRDefault="0071435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385E4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.3%)</w:t>
            </w:r>
          </w:p>
        </w:tc>
        <w:tc>
          <w:tcPr>
            <w:tcW w:w="1811" w:type="dxa"/>
          </w:tcPr>
          <w:p w14:paraId="2E5BFF9F" w14:textId="7309E4A6" w:rsidR="00164B77" w:rsidRPr="00164B77" w:rsidRDefault="0071435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385E4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.9%)</w:t>
            </w:r>
          </w:p>
        </w:tc>
        <w:tc>
          <w:tcPr>
            <w:tcW w:w="1812" w:type="dxa"/>
          </w:tcPr>
          <w:p w14:paraId="1A6A3149" w14:textId="0500C7A2" w:rsidR="00164B77" w:rsidRPr="00164B77" w:rsidRDefault="0071435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  <w:r w:rsidR="00385E4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1.4%)</w:t>
            </w:r>
          </w:p>
        </w:tc>
      </w:tr>
      <w:tr w:rsidR="00164B77" w:rsidRPr="00164B77" w14:paraId="47C4BB66" w14:textId="77777777" w:rsidTr="00243E2E">
        <w:tc>
          <w:tcPr>
            <w:tcW w:w="9056" w:type="dxa"/>
            <w:gridSpan w:val="5"/>
            <w:shd w:val="clear" w:color="auto" w:fill="D9D9D9" w:themeFill="background1" w:themeFillShade="D9"/>
          </w:tcPr>
          <w:p w14:paraId="5973BA73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oxicity profile (NCI CTC)</w:t>
            </w:r>
          </w:p>
        </w:tc>
      </w:tr>
      <w:tr w:rsidR="00164B77" w:rsidRPr="00164B77" w14:paraId="60B3EF73" w14:textId="77777777" w:rsidTr="00243E2E">
        <w:tc>
          <w:tcPr>
            <w:tcW w:w="2122" w:type="dxa"/>
          </w:tcPr>
          <w:p w14:paraId="615607ED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Cytopenia grad III/IV</w:t>
            </w:r>
          </w:p>
        </w:tc>
        <w:tc>
          <w:tcPr>
            <w:tcW w:w="1701" w:type="dxa"/>
          </w:tcPr>
          <w:p w14:paraId="3C7B0110" w14:textId="0C1611CA" w:rsidR="00164B77" w:rsidRPr="00164B77" w:rsidRDefault="002A58D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9 (21.3%)</w:t>
            </w:r>
          </w:p>
        </w:tc>
        <w:tc>
          <w:tcPr>
            <w:tcW w:w="1610" w:type="dxa"/>
          </w:tcPr>
          <w:p w14:paraId="55E4A737" w14:textId="10E2CFE8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 (13.9%)</w:t>
            </w:r>
          </w:p>
        </w:tc>
        <w:tc>
          <w:tcPr>
            <w:tcW w:w="1811" w:type="dxa"/>
          </w:tcPr>
          <w:p w14:paraId="3FEFD21B" w14:textId="6812FBE2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 (23.5%)</w:t>
            </w:r>
          </w:p>
        </w:tc>
        <w:tc>
          <w:tcPr>
            <w:tcW w:w="1812" w:type="dxa"/>
          </w:tcPr>
          <w:p w14:paraId="6E5C2993" w14:textId="6A0A6428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 (31.0%)</w:t>
            </w:r>
          </w:p>
        </w:tc>
      </w:tr>
      <w:tr w:rsidR="00164B77" w:rsidRPr="00164B77" w14:paraId="4BAA9BE6" w14:textId="77777777" w:rsidTr="00243E2E">
        <w:tc>
          <w:tcPr>
            <w:tcW w:w="2122" w:type="dxa"/>
          </w:tcPr>
          <w:p w14:paraId="71F60323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Neutropenia related fever</w:t>
            </w:r>
          </w:p>
        </w:tc>
        <w:tc>
          <w:tcPr>
            <w:tcW w:w="1701" w:type="dxa"/>
          </w:tcPr>
          <w:p w14:paraId="05E3594B" w14:textId="7956D3D6" w:rsidR="00164B77" w:rsidRPr="00164B77" w:rsidRDefault="002A58D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 (6.7%)</w:t>
            </w:r>
          </w:p>
        </w:tc>
        <w:tc>
          <w:tcPr>
            <w:tcW w:w="1610" w:type="dxa"/>
          </w:tcPr>
          <w:p w14:paraId="7DE54438" w14:textId="73242A59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4.7%)</w:t>
            </w:r>
          </w:p>
        </w:tc>
        <w:tc>
          <w:tcPr>
            <w:tcW w:w="1811" w:type="dxa"/>
          </w:tcPr>
          <w:p w14:paraId="5F771E77" w14:textId="5BB066C8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11.8%)</w:t>
            </w:r>
          </w:p>
        </w:tc>
        <w:tc>
          <w:tcPr>
            <w:tcW w:w="1812" w:type="dxa"/>
          </w:tcPr>
          <w:p w14:paraId="77D89A76" w14:textId="7F78BEF2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6.9%)</w:t>
            </w:r>
          </w:p>
        </w:tc>
      </w:tr>
      <w:tr w:rsidR="00164B77" w:rsidRPr="00164B77" w14:paraId="2382BE91" w14:textId="77777777" w:rsidTr="00243E2E">
        <w:tc>
          <w:tcPr>
            <w:tcW w:w="2122" w:type="dxa"/>
          </w:tcPr>
          <w:p w14:paraId="6B2BAA48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1701" w:type="dxa"/>
          </w:tcPr>
          <w:p w14:paraId="0530834C" w14:textId="31E7AFB8" w:rsidR="00164B77" w:rsidRPr="00164B77" w:rsidRDefault="002A58D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2.2%)</w:t>
            </w:r>
          </w:p>
        </w:tc>
        <w:tc>
          <w:tcPr>
            <w:tcW w:w="1610" w:type="dxa"/>
          </w:tcPr>
          <w:p w14:paraId="3129A6E5" w14:textId="6D65FEFC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4.7%)</w:t>
            </w:r>
          </w:p>
        </w:tc>
        <w:tc>
          <w:tcPr>
            <w:tcW w:w="1811" w:type="dxa"/>
          </w:tcPr>
          <w:p w14:paraId="25F46015" w14:textId="115DFC9F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</w:tcPr>
          <w:p w14:paraId="2B16C4A5" w14:textId="13ED3F73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164B77" w:rsidRPr="00164B77" w14:paraId="6DDAB7C7" w14:textId="77777777" w:rsidTr="00243E2E">
        <w:tc>
          <w:tcPr>
            <w:tcW w:w="2122" w:type="dxa"/>
          </w:tcPr>
          <w:p w14:paraId="69D5853C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1701" w:type="dxa"/>
          </w:tcPr>
          <w:p w14:paraId="3F65305B" w14:textId="7823AD8C" w:rsidR="00164B77" w:rsidRPr="00164B77" w:rsidRDefault="002A58D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 (3.4%)</w:t>
            </w:r>
          </w:p>
        </w:tc>
        <w:tc>
          <w:tcPr>
            <w:tcW w:w="1610" w:type="dxa"/>
          </w:tcPr>
          <w:p w14:paraId="27FCD991" w14:textId="729AEEBA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2.3%)</w:t>
            </w:r>
          </w:p>
        </w:tc>
        <w:tc>
          <w:tcPr>
            <w:tcW w:w="1811" w:type="dxa"/>
          </w:tcPr>
          <w:p w14:paraId="2A336698" w14:textId="6E772295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5.9%)</w:t>
            </w:r>
          </w:p>
        </w:tc>
        <w:tc>
          <w:tcPr>
            <w:tcW w:w="1812" w:type="dxa"/>
          </w:tcPr>
          <w:p w14:paraId="10F3A3AC" w14:textId="5FF42725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3.4%)</w:t>
            </w:r>
          </w:p>
        </w:tc>
      </w:tr>
      <w:tr w:rsidR="00164B77" w:rsidRPr="00164B77" w14:paraId="5811A5E5" w14:textId="77777777" w:rsidTr="00243E2E">
        <w:tc>
          <w:tcPr>
            <w:tcW w:w="2122" w:type="dxa"/>
          </w:tcPr>
          <w:p w14:paraId="7AC93344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Neuropathy</w:t>
            </w:r>
          </w:p>
        </w:tc>
        <w:tc>
          <w:tcPr>
            <w:tcW w:w="1701" w:type="dxa"/>
          </w:tcPr>
          <w:p w14:paraId="13C0C027" w14:textId="1A577B08" w:rsidR="00164B77" w:rsidRPr="00164B77" w:rsidRDefault="002A58D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 (3.4%)</w:t>
            </w:r>
          </w:p>
        </w:tc>
        <w:tc>
          <w:tcPr>
            <w:tcW w:w="1610" w:type="dxa"/>
          </w:tcPr>
          <w:p w14:paraId="649842CD" w14:textId="1FC7A4C3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4.7%)</w:t>
            </w:r>
          </w:p>
        </w:tc>
        <w:tc>
          <w:tcPr>
            <w:tcW w:w="1811" w:type="dxa"/>
          </w:tcPr>
          <w:p w14:paraId="404799E0" w14:textId="6CF12031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</w:tcPr>
          <w:p w14:paraId="15E6F354" w14:textId="08891319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3.4%)</w:t>
            </w:r>
          </w:p>
        </w:tc>
      </w:tr>
      <w:tr w:rsidR="00164B77" w:rsidRPr="00164B77" w14:paraId="6AEBFC24" w14:textId="77777777" w:rsidTr="00243E2E">
        <w:tc>
          <w:tcPr>
            <w:tcW w:w="2122" w:type="dxa"/>
          </w:tcPr>
          <w:p w14:paraId="38162DDD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Cardiotoxicity</w:t>
            </w:r>
          </w:p>
        </w:tc>
        <w:tc>
          <w:tcPr>
            <w:tcW w:w="1701" w:type="dxa"/>
          </w:tcPr>
          <w:p w14:paraId="45EA51CC" w14:textId="2467154E" w:rsidR="00164B77" w:rsidRPr="00164B77" w:rsidRDefault="002A58D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2.2%)</w:t>
            </w:r>
          </w:p>
        </w:tc>
        <w:tc>
          <w:tcPr>
            <w:tcW w:w="1610" w:type="dxa"/>
          </w:tcPr>
          <w:p w14:paraId="4950E922" w14:textId="7C41EBB8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11" w:type="dxa"/>
          </w:tcPr>
          <w:p w14:paraId="400C9804" w14:textId="07FCED1B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</w:tcPr>
          <w:p w14:paraId="3E30A30D" w14:textId="63426E03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6.9%)</w:t>
            </w:r>
          </w:p>
        </w:tc>
      </w:tr>
      <w:tr w:rsidR="00164B77" w:rsidRPr="00164B77" w14:paraId="6A7B39A9" w14:textId="77777777" w:rsidTr="00243E2E">
        <w:tc>
          <w:tcPr>
            <w:tcW w:w="2122" w:type="dxa"/>
          </w:tcPr>
          <w:p w14:paraId="7A34E9C9" w14:textId="77777777" w:rsidR="00164B77" w:rsidRPr="00164B77" w:rsidRDefault="00164B77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Mucositis</w:t>
            </w:r>
          </w:p>
        </w:tc>
        <w:tc>
          <w:tcPr>
            <w:tcW w:w="1701" w:type="dxa"/>
          </w:tcPr>
          <w:p w14:paraId="5AF9B5D6" w14:textId="54619E08" w:rsidR="00164B77" w:rsidRPr="00164B77" w:rsidRDefault="002A58D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 (10.1%)</w:t>
            </w:r>
          </w:p>
        </w:tc>
        <w:tc>
          <w:tcPr>
            <w:tcW w:w="1610" w:type="dxa"/>
          </w:tcPr>
          <w:p w14:paraId="38C1A949" w14:textId="021CDCF4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 (11.6%)</w:t>
            </w:r>
          </w:p>
        </w:tc>
        <w:tc>
          <w:tcPr>
            <w:tcW w:w="1811" w:type="dxa"/>
          </w:tcPr>
          <w:p w14:paraId="7888277D" w14:textId="2F92DFE6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11.8%)</w:t>
            </w:r>
          </w:p>
        </w:tc>
        <w:tc>
          <w:tcPr>
            <w:tcW w:w="1812" w:type="dxa"/>
          </w:tcPr>
          <w:p w14:paraId="1A5FDBAD" w14:textId="2E9AC3E0" w:rsidR="00164B77" w:rsidRPr="00164B77" w:rsidRDefault="00E87031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6.9%)</w:t>
            </w:r>
          </w:p>
        </w:tc>
      </w:tr>
      <w:tr w:rsidR="00164B77" w:rsidRPr="00976C02" w14:paraId="3D92AD43" w14:textId="77777777" w:rsidTr="00243E2E">
        <w:tc>
          <w:tcPr>
            <w:tcW w:w="9056" w:type="dxa"/>
            <w:gridSpan w:val="5"/>
          </w:tcPr>
          <w:p w14:paraId="5D6317BE" w14:textId="48AC9790" w:rsidR="00164B77" w:rsidRPr="00164B77" w:rsidRDefault="00164B77" w:rsidP="00243E2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HOP, cyclophosphamide/hydroxydaunorubicin/vincristine/prednisolone; CR, complete remission; GPS, Glasgow-prognostic score; HSCT, hematopoietic stem cell transplantation; IWSC, International Workshop criteria; NCI CTC, National Cancer Institute Common Toxicity Criteria; O, </w:t>
            </w:r>
            <w:proofErr w:type="spellStart"/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obinutuzumab</w:t>
            </w:r>
            <w:proofErr w:type="spellEnd"/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; PD, progressive disease; POD24, progression of disease within 24 months; PR, partial remission; R, rituximab; SD, stable disease. </w:t>
            </w:r>
          </w:p>
        </w:tc>
      </w:tr>
    </w:tbl>
    <w:p w14:paraId="0F10BE52" w14:textId="77777777" w:rsidR="0018013A" w:rsidRDefault="0018013A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B9FB3D1" w14:textId="77777777" w:rsidR="0018013A" w:rsidRDefault="0018013A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981E4A6" w14:textId="3F0DC9FE" w:rsidR="0018013A" w:rsidRDefault="0018013A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F0AE945" w14:textId="30A3C74C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621702D" w14:textId="1BD91F5A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3949197" w14:textId="25A23C2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BEA6607" w14:textId="4A590DC8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572996E" w14:textId="572CBDE9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A7E702E" w14:textId="0FA27B11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757F34C" w14:textId="341D8653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BB6DE37" w14:textId="6177C96F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B777F11" w14:textId="6BA6EDE9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E01EFEA" w14:textId="5DD410A1" w:rsidR="00966AD9" w:rsidRPr="00966AD9" w:rsidRDefault="00966AD9" w:rsidP="00D83D4B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. </w:t>
      </w:r>
      <w:r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vertAlign w:val="superscript"/>
          <w:lang w:val="en-US"/>
        </w:rPr>
        <w:t>rd</w:t>
      </w:r>
      <w:r w:rsidRPr="00AF4ECC">
        <w:rPr>
          <w:rFonts w:ascii="Times New Roman" w:hAnsi="Times New Roman" w:cs="Times New Roman"/>
          <w:lang w:val="en-US"/>
        </w:rPr>
        <w:t xml:space="preserve"> line </w:t>
      </w:r>
      <w:r>
        <w:rPr>
          <w:rFonts w:ascii="Times New Roman" w:hAnsi="Times New Roman" w:cs="Times New Roman"/>
          <w:lang w:val="en-US"/>
        </w:rPr>
        <w:t xml:space="preserve">treatment modalities of all FL-patients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610"/>
        <w:gridCol w:w="1811"/>
        <w:gridCol w:w="1812"/>
      </w:tblGrid>
      <w:tr w:rsidR="00966AD9" w:rsidRPr="00164B77" w14:paraId="2D9466E5" w14:textId="77777777" w:rsidTr="00243E2E">
        <w:tc>
          <w:tcPr>
            <w:tcW w:w="2122" w:type="dxa"/>
            <w:shd w:val="clear" w:color="auto" w:fill="D9D9D9" w:themeFill="background1" w:themeFillShade="D9"/>
          </w:tcPr>
          <w:p w14:paraId="42527D8D" w14:textId="77777777" w:rsidR="00966AD9" w:rsidRPr="00164B77" w:rsidRDefault="00966AD9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1A763E9" w14:textId="77777777" w:rsidR="00966AD9" w:rsidRPr="00164B77" w:rsidRDefault="00966AD9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Overall study group </w:t>
            </w:r>
          </w:p>
          <w:p w14:paraId="3DB0CBBE" w14:textId="68544B37" w:rsidR="00966AD9" w:rsidRPr="00164B77" w:rsidRDefault="00966AD9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n =</w:t>
            </w:r>
            <w:r w:rsidR="00B2195A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46</w:t>
            </w: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610" w:type="dxa"/>
            <w:shd w:val="clear" w:color="auto" w:fill="D9D9D9" w:themeFill="background1" w:themeFillShade="D9"/>
          </w:tcPr>
          <w:p w14:paraId="428519A8" w14:textId="77777777" w:rsidR="00966AD9" w:rsidRPr="00164B77" w:rsidRDefault="00966AD9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PS 0</w:t>
            </w:r>
          </w:p>
          <w:p w14:paraId="07360F83" w14:textId="1AEF69A2" w:rsidR="00966AD9" w:rsidRPr="00164B77" w:rsidRDefault="00966AD9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(n =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2195A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20</w:t>
            </w: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811" w:type="dxa"/>
            <w:shd w:val="clear" w:color="auto" w:fill="D9D9D9" w:themeFill="background1" w:themeFillShade="D9"/>
          </w:tcPr>
          <w:p w14:paraId="3FFDC106" w14:textId="77777777" w:rsidR="00966AD9" w:rsidRPr="00164B77" w:rsidRDefault="00966AD9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PS 1</w:t>
            </w:r>
          </w:p>
          <w:p w14:paraId="04E2D202" w14:textId="35E59FDD" w:rsidR="00966AD9" w:rsidRPr="00164B77" w:rsidRDefault="00966AD9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(n = </w:t>
            </w:r>
            <w:r w:rsidR="00B2195A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8</w:t>
            </w: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0C9F4D81" w14:textId="77777777" w:rsidR="00966AD9" w:rsidRPr="00164B77" w:rsidRDefault="00966AD9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PS 2</w:t>
            </w:r>
          </w:p>
          <w:p w14:paraId="566CF8DF" w14:textId="74F7C0E0" w:rsidR="00966AD9" w:rsidRPr="00164B77" w:rsidRDefault="00966AD9" w:rsidP="00243E2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(n = </w:t>
            </w:r>
            <w:r w:rsidR="003C1454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8</w:t>
            </w: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966AD9" w:rsidRPr="00164B77" w14:paraId="0CDFCE3C" w14:textId="77777777" w:rsidTr="00243E2E">
        <w:tc>
          <w:tcPr>
            <w:tcW w:w="2122" w:type="dxa"/>
          </w:tcPr>
          <w:p w14:paraId="313C178A" w14:textId="77777777" w:rsidR="00966AD9" w:rsidRPr="00164B77" w:rsidRDefault="00966AD9" w:rsidP="00243E2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Best supportive care</w:t>
            </w:r>
          </w:p>
        </w:tc>
        <w:tc>
          <w:tcPr>
            <w:tcW w:w="1701" w:type="dxa"/>
          </w:tcPr>
          <w:p w14:paraId="695FD362" w14:textId="36820F4F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3.0%)</w:t>
            </w:r>
          </w:p>
        </w:tc>
        <w:tc>
          <w:tcPr>
            <w:tcW w:w="1610" w:type="dxa"/>
          </w:tcPr>
          <w:p w14:paraId="1C3D5708" w14:textId="4C804DDD" w:rsidR="00966AD9" w:rsidRPr="00164B77" w:rsidRDefault="00B2195A" w:rsidP="00B2195A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.0%)</w:t>
            </w:r>
          </w:p>
        </w:tc>
        <w:tc>
          <w:tcPr>
            <w:tcW w:w="1811" w:type="dxa"/>
          </w:tcPr>
          <w:p w14:paraId="78408E1E" w14:textId="45C6BD4E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2.5%)</w:t>
            </w:r>
          </w:p>
        </w:tc>
        <w:tc>
          <w:tcPr>
            <w:tcW w:w="1812" w:type="dxa"/>
          </w:tcPr>
          <w:p w14:paraId="5F990849" w14:textId="13389806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2.2%)</w:t>
            </w:r>
          </w:p>
        </w:tc>
      </w:tr>
      <w:tr w:rsidR="00966AD9" w:rsidRPr="00164B77" w14:paraId="351B6270" w14:textId="77777777" w:rsidTr="00243E2E">
        <w:tc>
          <w:tcPr>
            <w:tcW w:w="9056" w:type="dxa"/>
            <w:gridSpan w:val="5"/>
            <w:shd w:val="clear" w:color="auto" w:fill="D9D9D9" w:themeFill="background1" w:themeFillShade="D9"/>
          </w:tcPr>
          <w:p w14:paraId="00F794FD" w14:textId="44905E0A" w:rsidR="00966AD9" w:rsidRPr="00164B77" w:rsidRDefault="001C6D86" w:rsidP="00243E2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3</w:t>
            </w:r>
            <w:r w:rsidRPr="001C6D86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966AD9"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line treatment</w:t>
            </w:r>
          </w:p>
        </w:tc>
      </w:tr>
      <w:tr w:rsidR="00966AD9" w:rsidRPr="00164B77" w14:paraId="10951886" w14:textId="77777777" w:rsidTr="00243E2E">
        <w:tc>
          <w:tcPr>
            <w:tcW w:w="2122" w:type="dxa"/>
          </w:tcPr>
          <w:p w14:paraId="769C22D3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CHOP-like</w:t>
            </w:r>
          </w:p>
        </w:tc>
        <w:tc>
          <w:tcPr>
            <w:tcW w:w="1701" w:type="dxa"/>
          </w:tcPr>
          <w:p w14:paraId="5EF0F093" w14:textId="439EF1E7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.0%)</w:t>
            </w:r>
          </w:p>
        </w:tc>
        <w:tc>
          <w:tcPr>
            <w:tcW w:w="1610" w:type="dxa"/>
          </w:tcPr>
          <w:p w14:paraId="5C4A19A2" w14:textId="692A2879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.5%)</w:t>
            </w:r>
          </w:p>
        </w:tc>
        <w:tc>
          <w:tcPr>
            <w:tcW w:w="1811" w:type="dxa"/>
          </w:tcPr>
          <w:p w14:paraId="21C63AB7" w14:textId="6A1294E6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4.3%)</w:t>
            </w:r>
          </w:p>
        </w:tc>
        <w:tc>
          <w:tcPr>
            <w:tcW w:w="1812" w:type="dxa"/>
          </w:tcPr>
          <w:p w14:paraId="4CC7304F" w14:textId="6902EB18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.1%)</w:t>
            </w:r>
          </w:p>
        </w:tc>
      </w:tr>
      <w:tr w:rsidR="00966AD9" w:rsidRPr="00164B77" w14:paraId="62D90532" w14:textId="77777777" w:rsidTr="00243E2E">
        <w:tc>
          <w:tcPr>
            <w:tcW w:w="2122" w:type="dxa"/>
          </w:tcPr>
          <w:p w14:paraId="42DA8DA5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Bendamustine</w:t>
            </w:r>
            <w:proofErr w:type="spellEnd"/>
          </w:p>
        </w:tc>
        <w:tc>
          <w:tcPr>
            <w:tcW w:w="1701" w:type="dxa"/>
          </w:tcPr>
          <w:p w14:paraId="5578B8EC" w14:textId="667AE08D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35.0%)</w:t>
            </w:r>
          </w:p>
        </w:tc>
        <w:tc>
          <w:tcPr>
            <w:tcW w:w="1610" w:type="dxa"/>
          </w:tcPr>
          <w:p w14:paraId="135B289A" w14:textId="30345300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31.6%)</w:t>
            </w:r>
          </w:p>
        </w:tc>
        <w:tc>
          <w:tcPr>
            <w:tcW w:w="1811" w:type="dxa"/>
          </w:tcPr>
          <w:p w14:paraId="2B3160E2" w14:textId="7832824B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4.3%)</w:t>
            </w:r>
          </w:p>
        </w:tc>
        <w:tc>
          <w:tcPr>
            <w:tcW w:w="1812" w:type="dxa"/>
          </w:tcPr>
          <w:p w14:paraId="205E75C7" w14:textId="3509123A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0.0%)</w:t>
            </w:r>
          </w:p>
        </w:tc>
      </w:tr>
      <w:tr w:rsidR="00966AD9" w:rsidRPr="00164B77" w14:paraId="1029FE3E" w14:textId="77777777" w:rsidTr="00243E2E">
        <w:tc>
          <w:tcPr>
            <w:tcW w:w="2122" w:type="dxa"/>
          </w:tcPr>
          <w:p w14:paraId="3AA927F4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R-based</w:t>
            </w:r>
          </w:p>
        </w:tc>
        <w:tc>
          <w:tcPr>
            <w:tcW w:w="1701" w:type="dxa"/>
          </w:tcPr>
          <w:p w14:paraId="066E9ED9" w14:textId="1A1D1F93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0.0%)</w:t>
            </w:r>
          </w:p>
        </w:tc>
        <w:tc>
          <w:tcPr>
            <w:tcW w:w="1610" w:type="dxa"/>
          </w:tcPr>
          <w:p w14:paraId="5CD0B130" w14:textId="2E832633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3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68.4%)</w:t>
            </w:r>
          </w:p>
        </w:tc>
        <w:tc>
          <w:tcPr>
            <w:tcW w:w="1811" w:type="dxa"/>
          </w:tcPr>
          <w:p w14:paraId="4D2A6DC8" w14:textId="114EFC5F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7.1%)</w:t>
            </w:r>
          </w:p>
        </w:tc>
        <w:tc>
          <w:tcPr>
            <w:tcW w:w="1812" w:type="dxa"/>
          </w:tcPr>
          <w:p w14:paraId="6FC26858" w14:textId="09D78AE9" w:rsidR="00966AD9" w:rsidRPr="00164B77" w:rsidRDefault="003C1454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 (21.4%)</w:t>
            </w:r>
          </w:p>
        </w:tc>
      </w:tr>
      <w:tr w:rsidR="00966AD9" w:rsidRPr="00164B77" w14:paraId="38433AF2" w14:textId="77777777" w:rsidTr="00243E2E">
        <w:tc>
          <w:tcPr>
            <w:tcW w:w="2122" w:type="dxa"/>
          </w:tcPr>
          <w:p w14:paraId="360B572F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O-based</w:t>
            </w:r>
          </w:p>
        </w:tc>
        <w:tc>
          <w:tcPr>
            <w:tcW w:w="1701" w:type="dxa"/>
          </w:tcPr>
          <w:p w14:paraId="6C1C6490" w14:textId="18B8A6ED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.5%)</w:t>
            </w:r>
          </w:p>
        </w:tc>
        <w:tc>
          <w:tcPr>
            <w:tcW w:w="1610" w:type="dxa"/>
          </w:tcPr>
          <w:p w14:paraId="184AD4E3" w14:textId="1B79A68D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.5%)</w:t>
            </w:r>
          </w:p>
        </w:tc>
        <w:tc>
          <w:tcPr>
            <w:tcW w:w="1811" w:type="dxa"/>
          </w:tcPr>
          <w:p w14:paraId="09D5C396" w14:textId="1C04A960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</w:tcPr>
          <w:p w14:paraId="68BD1107" w14:textId="5DE58B0F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.1%)</w:t>
            </w:r>
          </w:p>
        </w:tc>
      </w:tr>
      <w:tr w:rsidR="00966AD9" w:rsidRPr="00164B77" w14:paraId="2ED5DE5F" w14:textId="77777777" w:rsidTr="00243E2E">
        <w:tc>
          <w:tcPr>
            <w:tcW w:w="2122" w:type="dxa"/>
          </w:tcPr>
          <w:p w14:paraId="063923FE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Radiation therapy</w:t>
            </w:r>
          </w:p>
        </w:tc>
        <w:tc>
          <w:tcPr>
            <w:tcW w:w="1701" w:type="dxa"/>
          </w:tcPr>
          <w:p w14:paraId="59268517" w14:textId="5F9E18EA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.5%)</w:t>
            </w:r>
          </w:p>
        </w:tc>
        <w:tc>
          <w:tcPr>
            <w:tcW w:w="1610" w:type="dxa"/>
          </w:tcPr>
          <w:p w14:paraId="35CC9793" w14:textId="00DC7AC9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11" w:type="dxa"/>
          </w:tcPr>
          <w:p w14:paraId="04DFC28A" w14:textId="1F310A53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4.3%)</w:t>
            </w:r>
          </w:p>
        </w:tc>
        <w:tc>
          <w:tcPr>
            <w:tcW w:w="1812" w:type="dxa"/>
          </w:tcPr>
          <w:p w14:paraId="1736DD56" w14:textId="40667D2D" w:rsidR="00966AD9" w:rsidRPr="00164B77" w:rsidRDefault="003C1454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14.3%)</w:t>
            </w:r>
          </w:p>
        </w:tc>
      </w:tr>
      <w:tr w:rsidR="00966AD9" w:rsidRPr="00164B77" w14:paraId="379DDE6F" w14:textId="77777777" w:rsidTr="00243E2E">
        <w:tc>
          <w:tcPr>
            <w:tcW w:w="2122" w:type="dxa"/>
          </w:tcPr>
          <w:p w14:paraId="5DC0A9D8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uto/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Allo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ransplant</w:t>
            </w:r>
          </w:p>
        </w:tc>
        <w:tc>
          <w:tcPr>
            <w:tcW w:w="1701" w:type="dxa"/>
          </w:tcPr>
          <w:p w14:paraId="43409A50" w14:textId="33DDDAAD" w:rsidR="00966AD9" w:rsidRDefault="009F787C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7.5%)</w:t>
            </w:r>
          </w:p>
        </w:tc>
        <w:tc>
          <w:tcPr>
            <w:tcW w:w="1610" w:type="dxa"/>
          </w:tcPr>
          <w:p w14:paraId="206CB68C" w14:textId="40131F40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7.4%)</w:t>
            </w:r>
          </w:p>
        </w:tc>
        <w:tc>
          <w:tcPr>
            <w:tcW w:w="1811" w:type="dxa"/>
          </w:tcPr>
          <w:p w14:paraId="05A3D747" w14:textId="6AA70476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4.3%)</w:t>
            </w:r>
          </w:p>
        </w:tc>
        <w:tc>
          <w:tcPr>
            <w:tcW w:w="1812" w:type="dxa"/>
          </w:tcPr>
          <w:p w14:paraId="79867E07" w14:textId="541AA449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.1%)</w:t>
            </w:r>
          </w:p>
        </w:tc>
      </w:tr>
      <w:tr w:rsidR="00966AD9" w:rsidRPr="00164B77" w14:paraId="4FBE27E6" w14:textId="77777777" w:rsidTr="00243E2E">
        <w:tc>
          <w:tcPr>
            <w:tcW w:w="2122" w:type="dxa"/>
          </w:tcPr>
          <w:p w14:paraId="3E6B26F6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Other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FC26EA7" w14:textId="510D0B63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0.0%)</w:t>
            </w:r>
          </w:p>
        </w:tc>
        <w:tc>
          <w:tcPr>
            <w:tcW w:w="1610" w:type="dxa"/>
          </w:tcPr>
          <w:p w14:paraId="511BDADA" w14:textId="5B9076C1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.5%)</w:t>
            </w:r>
          </w:p>
        </w:tc>
        <w:tc>
          <w:tcPr>
            <w:tcW w:w="1811" w:type="dxa"/>
          </w:tcPr>
          <w:p w14:paraId="34A7C366" w14:textId="06D9A208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2.9%)</w:t>
            </w:r>
          </w:p>
        </w:tc>
        <w:tc>
          <w:tcPr>
            <w:tcW w:w="1812" w:type="dxa"/>
          </w:tcPr>
          <w:p w14:paraId="22FFF09B" w14:textId="22E522A6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1.4%)</w:t>
            </w:r>
          </w:p>
        </w:tc>
      </w:tr>
      <w:tr w:rsidR="00966AD9" w:rsidRPr="00164B77" w14:paraId="7AF595B9" w14:textId="77777777" w:rsidTr="00243E2E">
        <w:tc>
          <w:tcPr>
            <w:tcW w:w="2122" w:type="dxa"/>
          </w:tcPr>
          <w:p w14:paraId="4D0D883B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Anti-CD20 maintenance</w:t>
            </w:r>
          </w:p>
        </w:tc>
        <w:tc>
          <w:tcPr>
            <w:tcW w:w="1701" w:type="dxa"/>
          </w:tcPr>
          <w:p w14:paraId="1B302BEF" w14:textId="4104D4E7" w:rsidR="00966AD9" w:rsidRPr="00164B77" w:rsidRDefault="00B2195A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  <w:r w:rsidR="003C145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35.0%)</w:t>
            </w:r>
          </w:p>
        </w:tc>
        <w:tc>
          <w:tcPr>
            <w:tcW w:w="1610" w:type="dxa"/>
          </w:tcPr>
          <w:p w14:paraId="221223E7" w14:textId="7B935D52" w:rsidR="00966AD9" w:rsidRPr="00164B77" w:rsidRDefault="003C1454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 (47.4%)</w:t>
            </w:r>
          </w:p>
        </w:tc>
        <w:tc>
          <w:tcPr>
            <w:tcW w:w="1811" w:type="dxa"/>
          </w:tcPr>
          <w:p w14:paraId="2CF8119D" w14:textId="1EBDEAF1" w:rsidR="00966AD9" w:rsidRPr="00164B77" w:rsidRDefault="003C1454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1812" w:type="dxa"/>
          </w:tcPr>
          <w:p w14:paraId="43C86C75" w14:textId="47B82A7F" w:rsidR="00966AD9" w:rsidRPr="00164B77" w:rsidRDefault="003C1454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 (21.4%)</w:t>
            </w:r>
          </w:p>
        </w:tc>
      </w:tr>
      <w:tr w:rsidR="00966AD9" w:rsidRPr="00164B77" w14:paraId="089B469F" w14:textId="77777777" w:rsidTr="00243E2E">
        <w:tc>
          <w:tcPr>
            <w:tcW w:w="9056" w:type="dxa"/>
            <w:gridSpan w:val="5"/>
            <w:shd w:val="clear" w:color="auto" w:fill="D9D9D9" w:themeFill="background1" w:themeFillShade="D9"/>
          </w:tcPr>
          <w:p w14:paraId="3A7DD684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est response (IWSC)</w:t>
            </w:r>
          </w:p>
        </w:tc>
      </w:tr>
      <w:tr w:rsidR="00966AD9" w:rsidRPr="00164B77" w14:paraId="3FC85B49" w14:textId="77777777" w:rsidTr="00243E2E">
        <w:tc>
          <w:tcPr>
            <w:tcW w:w="2122" w:type="dxa"/>
          </w:tcPr>
          <w:p w14:paraId="47F0EBDF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CR</w:t>
            </w:r>
          </w:p>
        </w:tc>
        <w:tc>
          <w:tcPr>
            <w:tcW w:w="1701" w:type="dxa"/>
          </w:tcPr>
          <w:p w14:paraId="0095A700" w14:textId="30B12799" w:rsidR="00966AD9" w:rsidRPr="00164B77" w:rsidRDefault="000D10A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 (30.0%)</w:t>
            </w:r>
          </w:p>
        </w:tc>
        <w:tc>
          <w:tcPr>
            <w:tcW w:w="1610" w:type="dxa"/>
          </w:tcPr>
          <w:p w14:paraId="08346E70" w14:textId="1FE1734E" w:rsidR="00966AD9" w:rsidRPr="00164B77" w:rsidRDefault="00FF2E4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  <w:r w:rsidR="000D10A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7.9%)</w:t>
            </w:r>
          </w:p>
        </w:tc>
        <w:tc>
          <w:tcPr>
            <w:tcW w:w="1811" w:type="dxa"/>
          </w:tcPr>
          <w:p w14:paraId="5E7D8472" w14:textId="273E23BE" w:rsidR="00966AD9" w:rsidRPr="00164B77" w:rsidRDefault="00FF2E4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0D10A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4.3%)</w:t>
            </w:r>
          </w:p>
        </w:tc>
        <w:tc>
          <w:tcPr>
            <w:tcW w:w="1812" w:type="dxa"/>
          </w:tcPr>
          <w:p w14:paraId="104EF2E1" w14:textId="41055517" w:rsidR="00966AD9" w:rsidRPr="00164B77" w:rsidRDefault="000D10A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966AD9" w:rsidRPr="00164B77" w14:paraId="36C3D721" w14:textId="77777777" w:rsidTr="00243E2E">
        <w:tc>
          <w:tcPr>
            <w:tcW w:w="2122" w:type="dxa"/>
          </w:tcPr>
          <w:p w14:paraId="0462C62E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PR</w:t>
            </w:r>
          </w:p>
        </w:tc>
        <w:tc>
          <w:tcPr>
            <w:tcW w:w="1701" w:type="dxa"/>
          </w:tcPr>
          <w:p w14:paraId="5C599133" w14:textId="1EA49EB6" w:rsidR="00966AD9" w:rsidRPr="00164B77" w:rsidRDefault="000D10A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 (25.0%)</w:t>
            </w:r>
          </w:p>
        </w:tc>
        <w:tc>
          <w:tcPr>
            <w:tcW w:w="1610" w:type="dxa"/>
          </w:tcPr>
          <w:p w14:paraId="73243E18" w14:textId="039DEBDA" w:rsidR="00966AD9" w:rsidRPr="00164B77" w:rsidRDefault="00FF2E4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="000D10A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5.8%)</w:t>
            </w:r>
          </w:p>
        </w:tc>
        <w:tc>
          <w:tcPr>
            <w:tcW w:w="1811" w:type="dxa"/>
          </w:tcPr>
          <w:p w14:paraId="506F267D" w14:textId="6353A333" w:rsidR="00966AD9" w:rsidRPr="00164B77" w:rsidRDefault="00FF2E4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0D10A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8.6%)</w:t>
            </w:r>
          </w:p>
        </w:tc>
        <w:tc>
          <w:tcPr>
            <w:tcW w:w="1812" w:type="dxa"/>
          </w:tcPr>
          <w:p w14:paraId="53246858" w14:textId="73E082C7" w:rsidR="00966AD9" w:rsidRPr="00164B77" w:rsidRDefault="000D10A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 (35.7%)</w:t>
            </w:r>
          </w:p>
        </w:tc>
      </w:tr>
      <w:tr w:rsidR="00966AD9" w:rsidRPr="00164B77" w14:paraId="36BCC03E" w14:textId="77777777" w:rsidTr="00243E2E">
        <w:tc>
          <w:tcPr>
            <w:tcW w:w="2122" w:type="dxa"/>
          </w:tcPr>
          <w:p w14:paraId="1220DAB1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SD</w:t>
            </w:r>
          </w:p>
        </w:tc>
        <w:tc>
          <w:tcPr>
            <w:tcW w:w="1701" w:type="dxa"/>
          </w:tcPr>
          <w:p w14:paraId="117279A4" w14:textId="0497D712" w:rsidR="00966AD9" w:rsidRPr="00164B77" w:rsidRDefault="000D10A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 (15.0%)</w:t>
            </w:r>
          </w:p>
        </w:tc>
        <w:tc>
          <w:tcPr>
            <w:tcW w:w="1610" w:type="dxa"/>
          </w:tcPr>
          <w:p w14:paraId="6FB14B09" w14:textId="003DD447" w:rsidR="00966AD9" w:rsidRPr="00164B77" w:rsidRDefault="00FF2E4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="000D10A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5.8%)</w:t>
            </w:r>
          </w:p>
        </w:tc>
        <w:tc>
          <w:tcPr>
            <w:tcW w:w="1811" w:type="dxa"/>
          </w:tcPr>
          <w:p w14:paraId="7F989CE4" w14:textId="6A78F310" w:rsidR="00966AD9" w:rsidRPr="00164B77" w:rsidRDefault="00FF2E4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0D10A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4.3%)</w:t>
            </w:r>
          </w:p>
        </w:tc>
        <w:tc>
          <w:tcPr>
            <w:tcW w:w="1812" w:type="dxa"/>
          </w:tcPr>
          <w:p w14:paraId="1CC7C427" w14:textId="1C255231" w:rsidR="00966AD9" w:rsidRPr="00164B77" w:rsidRDefault="000D10A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14.3%)</w:t>
            </w:r>
          </w:p>
        </w:tc>
      </w:tr>
      <w:tr w:rsidR="00966AD9" w:rsidRPr="00164B77" w14:paraId="03C7CD08" w14:textId="77777777" w:rsidTr="00243E2E">
        <w:tc>
          <w:tcPr>
            <w:tcW w:w="2122" w:type="dxa"/>
          </w:tcPr>
          <w:p w14:paraId="0227ED95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PD</w:t>
            </w:r>
          </w:p>
        </w:tc>
        <w:tc>
          <w:tcPr>
            <w:tcW w:w="1701" w:type="dxa"/>
          </w:tcPr>
          <w:p w14:paraId="50D2258D" w14:textId="70023B08" w:rsidR="00966AD9" w:rsidRPr="00164B77" w:rsidRDefault="000D10A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 (30.0%)</w:t>
            </w:r>
          </w:p>
        </w:tc>
        <w:tc>
          <w:tcPr>
            <w:tcW w:w="1610" w:type="dxa"/>
          </w:tcPr>
          <w:p w14:paraId="28F76373" w14:textId="653A5805" w:rsidR="00966AD9" w:rsidRPr="00164B77" w:rsidRDefault="00FF2E4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0D10A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.5%)</w:t>
            </w:r>
          </w:p>
        </w:tc>
        <w:tc>
          <w:tcPr>
            <w:tcW w:w="1811" w:type="dxa"/>
          </w:tcPr>
          <w:p w14:paraId="35AEF95C" w14:textId="738134CD" w:rsidR="00966AD9" w:rsidRPr="00164B77" w:rsidRDefault="00FF2E4D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="000D10A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2.9%)</w:t>
            </w:r>
          </w:p>
        </w:tc>
        <w:tc>
          <w:tcPr>
            <w:tcW w:w="1812" w:type="dxa"/>
          </w:tcPr>
          <w:p w14:paraId="14A11C4F" w14:textId="6B598498" w:rsidR="00966AD9" w:rsidRPr="00164B77" w:rsidRDefault="000D10A3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 (50.0%)</w:t>
            </w:r>
          </w:p>
        </w:tc>
      </w:tr>
      <w:tr w:rsidR="00966AD9" w:rsidRPr="00164B77" w14:paraId="6D98F7DB" w14:textId="77777777" w:rsidTr="00243E2E">
        <w:tc>
          <w:tcPr>
            <w:tcW w:w="9056" w:type="dxa"/>
            <w:gridSpan w:val="5"/>
            <w:shd w:val="clear" w:color="auto" w:fill="D9D9D9" w:themeFill="background1" w:themeFillShade="D9"/>
          </w:tcPr>
          <w:p w14:paraId="23116694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oxicity profile (NCI CTC)</w:t>
            </w:r>
          </w:p>
        </w:tc>
      </w:tr>
      <w:tr w:rsidR="00966AD9" w:rsidRPr="00164B77" w14:paraId="264DEE6F" w14:textId="77777777" w:rsidTr="00243E2E">
        <w:tc>
          <w:tcPr>
            <w:tcW w:w="2122" w:type="dxa"/>
          </w:tcPr>
          <w:p w14:paraId="20698053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Cytopenia grad III/IV</w:t>
            </w:r>
          </w:p>
        </w:tc>
        <w:tc>
          <w:tcPr>
            <w:tcW w:w="1701" w:type="dxa"/>
          </w:tcPr>
          <w:p w14:paraId="0A6CBC0F" w14:textId="2E5A70AC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  <w:r w:rsidR="00C8577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30.0%)</w:t>
            </w:r>
          </w:p>
        </w:tc>
        <w:tc>
          <w:tcPr>
            <w:tcW w:w="1610" w:type="dxa"/>
          </w:tcPr>
          <w:p w14:paraId="08773F01" w14:textId="3500D2F9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 (31.6%)</w:t>
            </w:r>
          </w:p>
        </w:tc>
        <w:tc>
          <w:tcPr>
            <w:tcW w:w="1811" w:type="dxa"/>
          </w:tcPr>
          <w:p w14:paraId="61B8BBA3" w14:textId="07923E53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1812" w:type="dxa"/>
          </w:tcPr>
          <w:p w14:paraId="070357DA" w14:textId="0560D6E9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 (21.4%)</w:t>
            </w:r>
          </w:p>
        </w:tc>
      </w:tr>
      <w:tr w:rsidR="00966AD9" w:rsidRPr="00164B77" w14:paraId="6E3D1ED3" w14:textId="77777777" w:rsidTr="00243E2E">
        <w:tc>
          <w:tcPr>
            <w:tcW w:w="2122" w:type="dxa"/>
          </w:tcPr>
          <w:p w14:paraId="16C0E08F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Neutropenia related fever</w:t>
            </w:r>
          </w:p>
        </w:tc>
        <w:tc>
          <w:tcPr>
            <w:tcW w:w="1701" w:type="dxa"/>
          </w:tcPr>
          <w:p w14:paraId="00738553" w14:textId="78F6723F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="00C8577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7.5%)</w:t>
            </w:r>
          </w:p>
        </w:tc>
        <w:tc>
          <w:tcPr>
            <w:tcW w:w="1610" w:type="dxa"/>
          </w:tcPr>
          <w:p w14:paraId="6ACE7D8B" w14:textId="2638A53A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10.5%)</w:t>
            </w:r>
          </w:p>
        </w:tc>
        <w:tc>
          <w:tcPr>
            <w:tcW w:w="1811" w:type="dxa"/>
          </w:tcPr>
          <w:p w14:paraId="0EB326C6" w14:textId="3830CE01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1812" w:type="dxa"/>
          </w:tcPr>
          <w:p w14:paraId="09E340E4" w14:textId="53936CC3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966AD9" w:rsidRPr="00164B77" w14:paraId="6325562F" w14:textId="77777777" w:rsidTr="00243E2E">
        <w:tc>
          <w:tcPr>
            <w:tcW w:w="2122" w:type="dxa"/>
          </w:tcPr>
          <w:p w14:paraId="39D4871A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1701" w:type="dxa"/>
          </w:tcPr>
          <w:p w14:paraId="294FD36D" w14:textId="030094D8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610" w:type="dxa"/>
          </w:tcPr>
          <w:p w14:paraId="766ED469" w14:textId="59C05D83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11" w:type="dxa"/>
          </w:tcPr>
          <w:p w14:paraId="14D7BBDB" w14:textId="43D06147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</w:tcPr>
          <w:p w14:paraId="334E6FD7" w14:textId="0AF85E32" w:rsidR="00966AD9" w:rsidRPr="00164B77" w:rsidRDefault="00966AD9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66AD9" w:rsidRPr="00164B77" w14:paraId="3D89EF36" w14:textId="77777777" w:rsidTr="00243E2E">
        <w:tc>
          <w:tcPr>
            <w:tcW w:w="2122" w:type="dxa"/>
          </w:tcPr>
          <w:p w14:paraId="2A682311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1701" w:type="dxa"/>
          </w:tcPr>
          <w:p w14:paraId="7815FC6B" w14:textId="17E02769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C8577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5.0%)</w:t>
            </w:r>
          </w:p>
        </w:tc>
        <w:tc>
          <w:tcPr>
            <w:tcW w:w="1610" w:type="dxa"/>
          </w:tcPr>
          <w:p w14:paraId="7E818C61" w14:textId="0C065B0E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10.5%)</w:t>
            </w:r>
          </w:p>
        </w:tc>
        <w:tc>
          <w:tcPr>
            <w:tcW w:w="1811" w:type="dxa"/>
          </w:tcPr>
          <w:p w14:paraId="4AF35AA7" w14:textId="62D6BD25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</w:tcPr>
          <w:p w14:paraId="74E9846B" w14:textId="63231FD0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966AD9" w:rsidRPr="00164B77" w14:paraId="103178C0" w14:textId="77777777" w:rsidTr="00243E2E">
        <w:tc>
          <w:tcPr>
            <w:tcW w:w="2122" w:type="dxa"/>
          </w:tcPr>
          <w:p w14:paraId="6FAACBA6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Neuropathy</w:t>
            </w:r>
          </w:p>
        </w:tc>
        <w:tc>
          <w:tcPr>
            <w:tcW w:w="1701" w:type="dxa"/>
          </w:tcPr>
          <w:p w14:paraId="065381C4" w14:textId="1CD6C02A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C8577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.5%)</w:t>
            </w:r>
          </w:p>
        </w:tc>
        <w:tc>
          <w:tcPr>
            <w:tcW w:w="1610" w:type="dxa"/>
          </w:tcPr>
          <w:p w14:paraId="4CA5E364" w14:textId="3FBBB8AA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11" w:type="dxa"/>
          </w:tcPr>
          <w:p w14:paraId="13114D18" w14:textId="594ED12E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</w:tcPr>
          <w:p w14:paraId="19C75C6D" w14:textId="09E6B302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7.1%)</w:t>
            </w:r>
          </w:p>
        </w:tc>
      </w:tr>
      <w:tr w:rsidR="00966AD9" w:rsidRPr="00164B77" w14:paraId="759EAEBE" w14:textId="77777777" w:rsidTr="00243E2E">
        <w:tc>
          <w:tcPr>
            <w:tcW w:w="2122" w:type="dxa"/>
          </w:tcPr>
          <w:p w14:paraId="54F2053C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Cardiotoxicity</w:t>
            </w:r>
          </w:p>
        </w:tc>
        <w:tc>
          <w:tcPr>
            <w:tcW w:w="1701" w:type="dxa"/>
          </w:tcPr>
          <w:p w14:paraId="63BFC46F" w14:textId="2DAE4A90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C8577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.5%)</w:t>
            </w:r>
          </w:p>
        </w:tc>
        <w:tc>
          <w:tcPr>
            <w:tcW w:w="1610" w:type="dxa"/>
          </w:tcPr>
          <w:p w14:paraId="4EDFB6E8" w14:textId="74E0FD26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</w:t>
            </w:r>
            <w:r w:rsidR="00C85776">
              <w:rPr>
                <w:rFonts w:ascii="Times New Roman" w:hAnsi="Times New Roman"/>
                <w:sz w:val="16"/>
                <w:szCs w:val="16"/>
                <w:lang w:val="en-US"/>
              </w:rPr>
              <w:t>5.2%)</w:t>
            </w:r>
          </w:p>
        </w:tc>
        <w:tc>
          <w:tcPr>
            <w:tcW w:w="1811" w:type="dxa"/>
          </w:tcPr>
          <w:p w14:paraId="7778C14A" w14:textId="753F90D6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</w:tcPr>
          <w:p w14:paraId="6E9C1A02" w14:textId="22A45163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966AD9" w:rsidRPr="00164B77" w14:paraId="4F2CDA2E" w14:textId="77777777" w:rsidTr="00243E2E">
        <w:tc>
          <w:tcPr>
            <w:tcW w:w="2122" w:type="dxa"/>
          </w:tcPr>
          <w:p w14:paraId="63A29E24" w14:textId="77777777" w:rsidR="00966AD9" w:rsidRPr="00164B77" w:rsidRDefault="00966AD9" w:rsidP="00243E2E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Mucositis</w:t>
            </w:r>
          </w:p>
        </w:tc>
        <w:tc>
          <w:tcPr>
            <w:tcW w:w="1701" w:type="dxa"/>
          </w:tcPr>
          <w:p w14:paraId="7099B34D" w14:textId="344F97BD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="00C8577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2.5%)</w:t>
            </w:r>
          </w:p>
        </w:tc>
        <w:tc>
          <w:tcPr>
            <w:tcW w:w="1610" w:type="dxa"/>
          </w:tcPr>
          <w:p w14:paraId="53808436" w14:textId="1CEE03A0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C8577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21.1%)</w:t>
            </w:r>
          </w:p>
        </w:tc>
        <w:tc>
          <w:tcPr>
            <w:tcW w:w="1811" w:type="dxa"/>
          </w:tcPr>
          <w:p w14:paraId="045CF38C" w14:textId="69FAB5D1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812" w:type="dxa"/>
          </w:tcPr>
          <w:p w14:paraId="7CF7F2DC" w14:textId="1441D9CF" w:rsidR="00966AD9" w:rsidRPr="00164B77" w:rsidRDefault="004C5BBF" w:rsidP="00243E2E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7.1%)</w:t>
            </w:r>
          </w:p>
        </w:tc>
      </w:tr>
      <w:tr w:rsidR="00966AD9" w:rsidRPr="00976C02" w14:paraId="4FBEBF75" w14:textId="77777777" w:rsidTr="00243E2E">
        <w:tc>
          <w:tcPr>
            <w:tcW w:w="9056" w:type="dxa"/>
            <w:gridSpan w:val="5"/>
          </w:tcPr>
          <w:p w14:paraId="06BB0516" w14:textId="77777777" w:rsidR="00966AD9" w:rsidRPr="00164B77" w:rsidRDefault="00966AD9" w:rsidP="00243E2E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HOP, cyclophosphamide/hydroxydaunorubicin/vincristine/prednisolone; CR, complete remission; GPS, Glasgow-prognostic score; HSCT, hematopoietic stem cell transplantation; IWSC, International Workshop criteria; NCI CTC, National Cancer Institute Common Toxicity Criteria; O, </w:t>
            </w:r>
            <w:proofErr w:type="spellStart"/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>obinutuzumab</w:t>
            </w:r>
            <w:proofErr w:type="spellEnd"/>
            <w:r w:rsidRPr="00164B7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; PD, progressive disease; POD24, progression of disease within 24 months; PR, partial remission; R, rituximab; SD, stable disease. </w:t>
            </w:r>
          </w:p>
        </w:tc>
      </w:tr>
    </w:tbl>
    <w:p w14:paraId="2BAAC641" w14:textId="77777777" w:rsidR="00164B77" w:rsidRDefault="00164B77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1673341" w14:textId="77777777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0F5C1A6" w14:textId="77777777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D3CA17F" w14:textId="77777777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9BB1670" w14:textId="77777777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81EAC33" w14:textId="77777777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2C8170D" w14:textId="77777777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EA6C19C" w14:textId="77777777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67DB52D" w14:textId="77777777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731107E" w14:textId="77777777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E7FE121" w14:textId="77777777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30FD33D" w14:textId="77777777" w:rsidR="00966AD9" w:rsidRDefault="00966AD9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4F0F732" w14:textId="6AECA200" w:rsidR="0010695C" w:rsidRPr="00966AD9" w:rsidRDefault="0010695C" w:rsidP="00D83D4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0695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966AD9">
        <w:rPr>
          <w:rFonts w:ascii="Times New Roman" w:hAnsi="Times New Roman" w:cs="Times New Roman"/>
          <w:b/>
          <w:bCs/>
          <w:lang w:val="en-US"/>
        </w:rPr>
        <w:t>3</w:t>
      </w:r>
      <w:r w:rsidRPr="0010695C">
        <w:rPr>
          <w:rFonts w:ascii="Times New Roman" w:hAnsi="Times New Roman" w:cs="Times New Roman"/>
          <w:b/>
          <w:bCs/>
          <w:lang w:val="en-US"/>
        </w:rPr>
        <w:t>.</w:t>
      </w:r>
      <w:r w:rsidR="0018013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8013A">
        <w:rPr>
          <w:rFonts w:ascii="Times New Roman" w:hAnsi="Times New Roman" w:cs="Times New Roman"/>
          <w:lang w:val="en-US"/>
        </w:rPr>
        <w:t>Data on model fit and concordance of CRP and albumin-based risk scores in FL patie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A12D2" w14:paraId="428B8A4D" w14:textId="77777777" w:rsidTr="00173EF3">
        <w:tc>
          <w:tcPr>
            <w:tcW w:w="1812" w:type="dxa"/>
            <w:shd w:val="clear" w:color="auto" w:fill="D9D9D9" w:themeFill="background1" w:themeFillShade="D9"/>
          </w:tcPr>
          <w:p w14:paraId="7F2193E8" w14:textId="47B45592" w:rsidR="00AA12D2" w:rsidRDefault="00AA12D2" w:rsidP="00AA12D2">
            <w:pPr>
              <w:pStyle w:val="StandardWeb"/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624" w:type="dxa"/>
            <w:gridSpan w:val="2"/>
            <w:shd w:val="clear" w:color="auto" w:fill="D9D9D9" w:themeFill="background1" w:themeFillShade="D9"/>
          </w:tcPr>
          <w:p w14:paraId="5A77E597" w14:textId="38FCA041" w:rsidR="00AA12D2" w:rsidRPr="00AA12D2" w:rsidRDefault="00AA12D2" w:rsidP="00AA12D2">
            <w:pPr>
              <w:pStyle w:val="StandardWeb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A12D2">
              <w:rPr>
                <w:b/>
                <w:bCs/>
                <w:lang w:val="en-US"/>
              </w:rPr>
              <w:t>OS</w:t>
            </w:r>
          </w:p>
        </w:tc>
        <w:tc>
          <w:tcPr>
            <w:tcW w:w="3626" w:type="dxa"/>
            <w:gridSpan w:val="2"/>
            <w:shd w:val="clear" w:color="auto" w:fill="D9D9D9" w:themeFill="background1" w:themeFillShade="D9"/>
          </w:tcPr>
          <w:p w14:paraId="21AB453A" w14:textId="64CDD6BF" w:rsidR="00AA12D2" w:rsidRPr="00AA12D2" w:rsidRDefault="00AA12D2" w:rsidP="00AA12D2">
            <w:pPr>
              <w:pStyle w:val="StandardWeb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AA12D2">
              <w:rPr>
                <w:b/>
                <w:bCs/>
                <w:lang w:val="en-US"/>
              </w:rPr>
              <w:t>PFS</w:t>
            </w:r>
          </w:p>
        </w:tc>
      </w:tr>
      <w:tr w:rsidR="00AA12D2" w14:paraId="129EEC07" w14:textId="77777777" w:rsidTr="00173EF3">
        <w:tc>
          <w:tcPr>
            <w:tcW w:w="1812" w:type="dxa"/>
            <w:shd w:val="clear" w:color="auto" w:fill="D9D9D9" w:themeFill="background1" w:themeFillShade="D9"/>
          </w:tcPr>
          <w:p w14:paraId="7E66F1C1" w14:textId="232691BF" w:rsidR="00AA12D2" w:rsidRPr="00173EF3" w:rsidRDefault="00AA12D2" w:rsidP="00AA12D2">
            <w:pPr>
              <w:pStyle w:val="StandardWeb"/>
              <w:spacing w:line="360" w:lineRule="auto"/>
              <w:jc w:val="both"/>
              <w:rPr>
                <w:b/>
                <w:bCs/>
                <w:lang w:val="en-US"/>
              </w:rPr>
            </w:pPr>
            <w:r w:rsidRPr="00173EF3">
              <w:rPr>
                <w:b/>
                <w:bCs/>
                <w:lang w:val="en-US"/>
              </w:rPr>
              <w:t>Model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4E557F9C" w14:textId="22C3FAEA" w:rsidR="00AA12D2" w:rsidRPr="00173EF3" w:rsidRDefault="00AA12D2" w:rsidP="00173EF3">
            <w:pPr>
              <w:pStyle w:val="StandardWeb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73EF3">
              <w:rPr>
                <w:b/>
                <w:bCs/>
                <w:lang w:val="en-US"/>
              </w:rPr>
              <w:t>c-index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410D5F4F" w14:textId="5CE87AC5" w:rsidR="00AA12D2" w:rsidRPr="00173EF3" w:rsidRDefault="00AA12D2" w:rsidP="00173EF3">
            <w:pPr>
              <w:pStyle w:val="StandardWeb"/>
              <w:spacing w:line="360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173EF3">
              <w:rPr>
                <w:b/>
                <w:bCs/>
                <w:lang w:val="en-US"/>
              </w:rPr>
              <w:t>cAIC</w:t>
            </w:r>
            <w:proofErr w:type="spellEnd"/>
          </w:p>
        </w:tc>
        <w:tc>
          <w:tcPr>
            <w:tcW w:w="1813" w:type="dxa"/>
            <w:shd w:val="clear" w:color="auto" w:fill="F2F2F2" w:themeFill="background1" w:themeFillShade="F2"/>
          </w:tcPr>
          <w:p w14:paraId="390E3929" w14:textId="537D9F53" w:rsidR="00AA12D2" w:rsidRPr="00173EF3" w:rsidRDefault="00AA12D2" w:rsidP="00173EF3">
            <w:pPr>
              <w:pStyle w:val="StandardWeb"/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73EF3">
              <w:rPr>
                <w:b/>
                <w:bCs/>
                <w:lang w:val="en-US"/>
              </w:rPr>
              <w:t>c-index</w:t>
            </w:r>
          </w:p>
        </w:tc>
        <w:tc>
          <w:tcPr>
            <w:tcW w:w="1813" w:type="dxa"/>
            <w:shd w:val="clear" w:color="auto" w:fill="F2F2F2" w:themeFill="background1" w:themeFillShade="F2"/>
          </w:tcPr>
          <w:p w14:paraId="71B39D1A" w14:textId="7E6495D9" w:rsidR="00AA12D2" w:rsidRPr="00173EF3" w:rsidRDefault="00AA12D2" w:rsidP="00173EF3">
            <w:pPr>
              <w:pStyle w:val="StandardWeb"/>
              <w:spacing w:line="360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173EF3">
              <w:rPr>
                <w:b/>
                <w:bCs/>
                <w:lang w:val="en-US"/>
              </w:rPr>
              <w:t>cAIC</w:t>
            </w:r>
            <w:proofErr w:type="spellEnd"/>
          </w:p>
        </w:tc>
      </w:tr>
      <w:tr w:rsidR="00AA12D2" w14:paraId="50BBCE1B" w14:textId="77777777" w:rsidTr="00173EF3">
        <w:tc>
          <w:tcPr>
            <w:tcW w:w="1812" w:type="dxa"/>
            <w:shd w:val="clear" w:color="auto" w:fill="D9D9D9" w:themeFill="background1" w:themeFillShade="D9"/>
          </w:tcPr>
          <w:p w14:paraId="7E4589B4" w14:textId="12F86759" w:rsidR="00AA12D2" w:rsidRPr="00173EF3" w:rsidRDefault="00AA12D2" w:rsidP="00AA12D2">
            <w:pPr>
              <w:pStyle w:val="StandardWeb"/>
              <w:spacing w:line="360" w:lineRule="auto"/>
              <w:jc w:val="both"/>
              <w:rPr>
                <w:b/>
                <w:bCs/>
                <w:lang w:val="en-US"/>
              </w:rPr>
            </w:pPr>
            <w:r w:rsidRPr="00173EF3">
              <w:rPr>
                <w:b/>
                <w:bCs/>
                <w:lang w:val="en-US"/>
              </w:rPr>
              <w:t>GPS</w:t>
            </w:r>
          </w:p>
        </w:tc>
        <w:tc>
          <w:tcPr>
            <w:tcW w:w="1812" w:type="dxa"/>
          </w:tcPr>
          <w:p w14:paraId="4CC0C782" w14:textId="0AD100BC" w:rsidR="00AA12D2" w:rsidRDefault="00173EF3" w:rsidP="00173EF3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61</w:t>
            </w:r>
          </w:p>
        </w:tc>
        <w:tc>
          <w:tcPr>
            <w:tcW w:w="1812" w:type="dxa"/>
          </w:tcPr>
          <w:p w14:paraId="1AB2AFA7" w14:textId="1B103ED8" w:rsidR="00AA12D2" w:rsidRDefault="00D341C5" w:rsidP="00173EF3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26</w:t>
            </w:r>
          </w:p>
        </w:tc>
        <w:tc>
          <w:tcPr>
            <w:tcW w:w="1813" w:type="dxa"/>
          </w:tcPr>
          <w:p w14:paraId="540962F2" w14:textId="28C7B773" w:rsidR="00AA12D2" w:rsidRDefault="00D341C5" w:rsidP="00173EF3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95</w:t>
            </w:r>
          </w:p>
        </w:tc>
        <w:tc>
          <w:tcPr>
            <w:tcW w:w="1813" w:type="dxa"/>
          </w:tcPr>
          <w:p w14:paraId="0725D07C" w14:textId="2BC72CA3" w:rsidR="00AA12D2" w:rsidRDefault="00D341C5" w:rsidP="00173EF3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07</w:t>
            </w:r>
          </w:p>
        </w:tc>
      </w:tr>
      <w:tr w:rsidR="00AA12D2" w14:paraId="1F71B7DD" w14:textId="77777777" w:rsidTr="00173EF3">
        <w:tc>
          <w:tcPr>
            <w:tcW w:w="1812" w:type="dxa"/>
            <w:shd w:val="clear" w:color="auto" w:fill="D9D9D9" w:themeFill="background1" w:themeFillShade="D9"/>
          </w:tcPr>
          <w:p w14:paraId="4FDED054" w14:textId="4DB0FA69" w:rsidR="00AA12D2" w:rsidRPr="00173EF3" w:rsidRDefault="00AA12D2" w:rsidP="00AA12D2">
            <w:pPr>
              <w:pStyle w:val="StandardWeb"/>
              <w:spacing w:line="360" w:lineRule="auto"/>
              <w:jc w:val="both"/>
              <w:rPr>
                <w:b/>
                <w:bCs/>
                <w:lang w:val="en-US"/>
              </w:rPr>
            </w:pPr>
            <w:r w:rsidRPr="00173EF3">
              <w:rPr>
                <w:b/>
                <w:bCs/>
                <w:lang w:val="en-US"/>
              </w:rPr>
              <w:t>CAR</w:t>
            </w:r>
          </w:p>
        </w:tc>
        <w:tc>
          <w:tcPr>
            <w:tcW w:w="1812" w:type="dxa"/>
          </w:tcPr>
          <w:p w14:paraId="31EAFD49" w14:textId="05E2D9B6" w:rsidR="00AA12D2" w:rsidRDefault="00173EF3" w:rsidP="00173EF3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09</w:t>
            </w:r>
          </w:p>
        </w:tc>
        <w:tc>
          <w:tcPr>
            <w:tcW w:w="1812" w:type="dxa"/>
          </w:tcPr>
          <w:p w14:paraId="1F039A09" w14:textId="5A8653D0" w:rsidR="00AA12D2" w:rsidRDefault="00D341C5" w:rsidP="00173EF3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29</w:t>
            </w:r>
          </w:p>
        </w:tc>
        <w:tc>
          <w:tcPr>
            <w:tcW w:w="1813" w:type="dxa"/>
          </w:tcPr>
          <w:p w14:paraId="68390DCE" w14:textId="093BDC05" w:rsidR="00AA12D2" w:rsidRDefault="00D341C5" w:rsidP="00173EF3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75</w:t>
            </w:r>
          </w:p>
        </w:tc>
        <w:tc>
          <w:tcPr>
            <w:tcW w:w="1813" w:type="dxa"/>
          </w:tcPr>
          <w:p w14:paraId="6FD37D10" w14:textId="2AE4C4D5" w:rsidR="00AA12D2" w:rsidRDefault="00D341C5" w:rsidP="00173EF3">
            <w:pPr>
              <w:pStyle w:val="StandardWeb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11</w:t>
            </w:r>
          </w:p>
        </w:tc>
      </w:tr>
      <w:tr w:rsidR="00173EF3" w:rsidRPr="00976C02" w14:paraId="623E7F9C" w14:textId="77777777" w:rsidTr="00920D0B">
        <w:tc>
          <w:tcPr>
            <w:tcW w:w="9062" w:type="dxa"/>
            <w:gridSpan w:val="5"/>
          </w:tcPr>
          <w:p w14:paraId="704D5839" w14:textId="162DE866" w:rsidR="00173EF3" w:rsidRDefault="00173EF3" w:rsidP="00D341C5">
            <w:pPr>
              <w:pStyle w:val="StandardWeb"/>
              <w:spacing w:line="360" w:lineRule="auto"/>
              <w:jc w:val="both"/>
              <w:rPr>
                <w:lang w:val="en-US"/>
              </w:rPr>
            </w:pPr>
            <w:proofErr w:type="spellStart"/>
            <w:r w:rsidRPr="00611B3A">
              <w:rPr>
                <w:sz w:val="20"/>
                <w:szCs w:val="20"/>
                <w:lang w:val="en-US"/>
              </w:rPr>
              <w:t>cAIC</w:t>
            </w:r>
            <w:proofErr w:type="spellEnd"/>
            <w:r w:rsidRPr="00611B3A">
              <w:rPr>
                <w:sz w:val="20"/>
                <w:szCs w:val="20"/>
                <w:lang w:val="en-US"/>
              </w:rPr>
              <w:t>, corrected Akaike’s information criterion; CAR, CRP/albumin ratio; CI, confidence interval; GPS, Glasgow prognostic score.</w:t>
            </w:r>
          </w:p>
        </w:tc>
      </w:tr>
    </w:tbl>
    <w:p w14:paraId="30C10422" w14:textId="77777777" w:rsidR="00D341C5" w:rsidRDefault="00D341C5" w:rsidP="00D341C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BADC86F" w14:textId="6E4A3ADC" w:rsidR="00611B3A" w:rsidRPr="00AA12D2" w:rsidRDefault="0047569E" w:rsidP="00D341C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A12D2">
        <w:rPr>
          <w:rFonts w:ascii="Times New Roman" w:hAnsi="Times New Roman" w:cs="Times New Roman"/>
          <w:lang w:val="en-US"/>
        </w:rPr>
        <w:t xml:space="preserve">Both the GPS as well as CAR were shown to hold </w:t>
      </w:r>
      <w:r w:rsidR="00F762DD" w:rsidRPr="00AA12D2">
        <w:rPr>
          <w:rFonts w:ascii="Times New Roman" w:hAnsi="Times New Roman" w:cs="Times New Roman"/>
          <w:lang w:val="en-US"/>
        </w:rPr>
        <w:t xml:space="preserve">predictive properties for both OS and PFS while the GPS was shown to be superior compared to CAR. </w:t>
      </w:r>
      <w:r w:rsidR="00AA12D2">
        <w:rPr>
          <w:rFonts w:ascii="Times New Roman" w:hAnsi="Times New Roman" w:cs="Times New Roman"/>
          <w:lang w:val="en-US"/>
        </w:rPr>
        <w:t xml:space="preserve">We calculated a higher c-index for the GPS and a lower value for the </w:t>
      </w:r>
      <w:proofErr w:type="spellStart"/>
      <w:r w:rsidR="00AA12D2">
        <w:rPr>
          <w:rFonts w:ascii="Times New Roman" w:hAnsi="Times New Roman" w:cs="Times New Roman"/>
          <w:lang w:val="en-US"/>
        </w:rPr>
        <w:t>cAIC</w:t>
      </w:r>
      <w:proofErr w:type="spellEnd"/>
      <w:r w:rsidR="00AA12D2">
        <w:rPr>
          <w:rFonts w:ascii="Times New Roman" w:hAnsi="Times New Roman" w:cs="Times New Roman"/>
          <w:lang w:val="en-US"/>
        </w:rPr>
        <w:t xml:space="preserve"> of GPS indicating preponderance regarding survival prediction (</w:t>
      </w:r>
      <w:proofErr w:type="spellStart"/>
      <w:r w:rsidR="00AA12D2">
        <w:rPr>
          <w:rFonts w:ascii="Times New Roman" w:hAnsi="Times New Roman" w:cs="Times New Roman"/>
          <w:lang w:val="en-US"/>
        </w:rPr>
        <w:t>cAIC</w:t>
      </w:r>
      <w:proofErr w:type="spellEnd"/>
      <w:r w:rsidR="00AA12D2">
        <w:rPr>
          <w:rFonts w:ascii="Times New Roman" w:hAnsi="Times New Roman" w:cs="Times New Roman"/>
          <w:lang w:val="en-US"/>
        </w:rPr>
        <w:t xml:space="preserve"> differences for OS: </w:t>
      </w:r>
      <w:r w:rsidR="00D341C5">
        <w:rPr>
          <w:rFonts w:ascii="Times New Roman" w:hAnsi="Times New Roman" w:cs="Times New Roman"/>
          <w:lang w:val="en-US"/>
        </w:rPr>
        <w:t>3</w:t>
      </w:r>
      <w:r w:rsidR="00AA12D2">
        <w:rPr>
          <w:rFonts w:ascii="Times New Roman" w:hAnsi="Times New Roman" w:cs="Times New Roman"/>
          <w:lang w:val="en-US"/>
        </w:rPr>
        <w:t xml:space="preserve"> and PFS: </w:t>
      </w:r>
      <w:r w:rsidR="00D341C5">
        <w:rPr>
          <w:rFonts w:ascii="Times New Roman" w:hAnsi="Times New Roman" w:cs="Times New Roman"/>
          <w:lang w:val="en-US"/>
        </w:rPr>
        <w:t>4</w:t>
      </w:r>
      <w:r w:rsidR="00AA12D2">
        <w:rPr>
          <w:rFonts w:ascii="Times New Roman" w:hAnsi="Times New Roman" w:cs="Times New Roman"/>
          <w:lang w:val="en-US"/>
        </w:rPr>
        <w:t xml:space="preserve">). </w:t>
      </w:r>
    </w:p>
    <w:p w14:paraId="63984682" w14:textId="02FDC81A" w:rsidR="0010695C" w:rsidRDefault="0010695C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CF2439E" w14:textId="5518EAC0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7F2BD3D" w14:textId="76529FCE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AC98916" w14:textId="009CF686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0AA2AE1" w14:textId="3B3BB60F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CC424E4" w14:textId="0BC83345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A639C09" w14:textId="7A65C10F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CAC5AB4" w14:textId="6B2087C6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A05B5B5" w14:textId="2818C77B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9A994A5" w14:textId="59B86B69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2FD8373" w14:textId="22A88043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54D47A2" w14:textId="70C1DBA7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81492A6" w14:textId="284AC33F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73112AA" w14:textId="10A5E83D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7CB35E4" w14:textId="59DF3B7A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3F99461" w14:textId="78BE3E01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55D945D" w14:textId="6211921E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71F7D09" w14:textId="6E0CB0F0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7ECCBE3" w14:textId="5256C876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6554097" w14:textId="6F9BC602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6081CCF" w14:textId="40460232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8CF1F90" w14:textId="1CFACAA1" w:rsid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0111253" w14:textId="67693C55" w:rsidR="00976C02" w:rsidRPr="00E575B7" w:rsidRDefault="00976C02" w:rsidP="0003697B">
      <w:pPr>
        <w:pStyle w:val="MDPI41tablecaption"/>
        <w:ind w:left="0"/>
        <w:rPr>
          <w:rFonts w:ascii="Times New Roman" w:hAnsi="Times New Roman" w:cs="Times New Roman"/>
          <w:color w:val="FF0000"/>
          <w:sz w:val="24"/>
          <w:szCs w:val="24"/>
        </w:rPr>
      </w:pPr>
      <w:r w:rsidRPr="00E575B7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 xml:space="preserve">Supplementary </w:t>
      </w:r>
      <w:r w:rsidRPr="00E575B7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able </w:t>
      </w:r>
      <w:r w:rsidRPr="00E575B7">
        <w:rPr>
          <w:rFonts w:ascii="Times New Roman" w:hAnsi="Times New Roman" w:cs="Times New Roman"/>
          <w:b/>
          <w:color w:val="FF0000"/>
          <w:sz w:val="24"/>
          <w:szCs w:val="24"/>
        </w:rPr>
        <w:t>4</w:t>
      </w:r>
      <w:r w:rsidRPr="00E575B7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Pr="00E575B7">
        <w:rPr>
          <w:rFonts w:ascii="Times New Roman" w:hAnsi="Times New Roman" w:cs="Times New Roman"/>
          <w:color w:val="FF0000"/>
          <w:sz w:val="24"/>
          <w:szCs w:val="24"/>
        </w:rPr>
        <w:t>Progression-free and overall survival in univariate analysis (Univariate cox analysis)</w:t>
      </w:r>
      <w:r w:rsidR="0003697B" w:rsidRPr="00E575B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3697B" w:rsidRPr="00E575B7">
        <w:rPr>
          <w:rFonts w:ascii="Times New Roman" w:hAnsi="Times New Roman" w:cs="Times New Roman"/>
          <w:color w:val="FF0000"/>
          <w:sz w:val="24"/>
          <w:szCs w:val="24"/>
        </w:rPr>
        <w:t>after exclusion of FL-patients suffering from cachexia or obesity</w:t>
      </w:r>
      <w:r w:rsidRPr="00E575B7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846"/>
        <w:gridCol w:w="1134"/>
        <w:gridCol w:w="2012"/>
        <w:gridCol w:w="1106"/>
        <w:gridCol w:w="2186"/>
      </w:tblGrid>
      <w:tr w:rsidR="00E575B7" w:rsidRPr="00E575B7" w14:paraId="5443A9FF" w14:textId="77777777" w:rsidTr="009744A1">
        <w:trPr>
          <w:jc w:val="center"/>
        </w:trPr>
        <w:tc>
          <w:tcPr>
            <w:tcW w:w="8284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F8AE4D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nivariate</w:t>
            </w:r>
            <w:proofErr w:type="spellEnd"/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nalysis</w:t>
            </w:r>
            <w:proofErr w:type="spellEnd"/>
          </w:p>
        </w:tc>
      </w:tr>
      <w:tr w:rsidR="00E575B7" w:rsidRPr="00E575B7" w14:paraId="5B69996A" w14:textId="77777777" w:rsidTr="009744A1">
        <w:trPr>
          <w:jc w:val="center"/>
        </w:trPr>
        <w:tc>
          <w:tcPr>
            <w:tcW w:w="18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D7660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314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31971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PFS</w:t>
            </w:r>
          </w:p>
        </w:tc>
        <w:tc>
          <w:tcPr>
            <w:tcW w:w="32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3D25B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OS</w:t>
            </w:r>
          </w:p>
        </w:tc>
      </w:tr>
      <w:tr w:rsidR="00E575B7" w:rsidRPr="00E575B7" w14:paraId="5A1802A2" w14:textId="77777777" w:rsidTr="009744A1">
        <w:trPr>
          <w:jc w:val="center"/>
        </w:trPr>
        <w:tc>
          <w:tcPr>
            <w:tcW w:w="18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F65B9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Prognostic</w:t>
            </w:r>
            <w:proofErr w:type="spellEnd"/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1A32A" w14:textId="73B7B34F" w:rsidR="00976C02" w:rsidRPr="00E575B7" w:rsidRDefault="00976C02" w:rsidP="00976C02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p-</w:t>
            </w:r>
            <w:proofErr w:type="spellStart"/>
            <w:r w:rsidRPr="00E575B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01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D513B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HR (95% CI)</w:t>
            </w:r>
          </w:p>
        </w:tc>
        <w:tc>
          <w:tcPr>
            <w:tcW w:w="11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4C22F81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p-</w:t>
            </w:r>
            <w:proofErr w:type="spellStart"/>
            <w:r w:rsidRPr="00E575B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186" w:type="dxa"/>
            <w:tcBorders>
              <w:left w:val="nil"/>
            </w:tcBorders>
            <w:shd w:val="clear" w:color="auto" w:fill="auto"/>
            <w:vAlign w:val="center"/>
          </w:tcPr>
          <w:p w14:paraId="58A5576E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HR (95% CI)</w:t>
            </w:r>
          </w:p>
        </w:tc>
      </w:tr>
      <w:tr w:rsidR="00E575B7" w:rsidRPr="00E575B7" w14:paraId="2C2B74AE" w14:textId="77777777" w:rsidTr="009744A1">
        <w:trPr>
          <w:jc w:val="center"/>
        </w:trPr>
        <w:tc>
          <w:tcPr>
            <w:tcW w:w="184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29DB5D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PS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ED168CE" w14:textId="0D43855E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201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AEA7DC" w14:textId="0C25EE0A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608 (1.254 – 2.063)</w:t>
            </w:r>
          </w:p>
        </w:tc>
        <w:tc>
          <w:tcPr>
            <w:tcW w:w="11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16A9B08" w14:textId="67E1C366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2186" w:type="dxa"/>
            <w:tcBorders>
              <w:left w:val="nil"/>
            </w:tcBorders>
            <w:shd w:val="clear" w:color="auto" w:fill="auto"/>
            <w:vAlign w:val="center"/>
          </w:tcPr>
          <w:p w14:paraId="61CA6256" w14:textId="41266DFD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5.935 (3.487 – 10.10)</w:t>
            </w:r>
          </w:p>
        </w:tc>
      </w:tr>
      <w:tr w:rsidR="00E575B7" w:rsidRPr="00E575B7" w14:paraId="15BD164F" w14:textId="77777777" w:rsidTr="009744A1">
        <w:trPr>
          <w:jc w:val="center"/>
        </w:trPr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27FF38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RP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B76D02D" w14:textId="040D1885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01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1D171A" w14:textId="174947AC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2.189 (1.404 – 3.412)</w:t>
            </w:r>
          </w:p>
        </w:tc>
        <w:tc>
          <w:tcPr>
            <w:tcW w:w="110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F0C2899" w14:textId="4EAA0DB1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2186" w:type="dxa"/>
            <w:tcBorders>
              <w:left w:val="nil"/>
            </w:tcBorders>
            <w:shd w:val="clear" w:color="auto" w:fill="auto"/>
            <w:vAlign w:val="center"/>
          </w:tcPr>
          <w:p w14:paraId="507E3B7D" w14:textId="4CDCACFE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2.75 (5.516 – 29.47)</w:t>
            </w:r>
          </w:p>
        </w:tc>
      </w:tr>
      <w:tr w:rsidR="00E575B7" w:rsidRPr="00E575B7" w14:paraId="728557B8" w14:textId="77777777" w:rsidTr="009744A1">
        <w:trPr>
          <w:jc w:val="center"/>
        </w:trPr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0D9DC2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lbumin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F69D2C6" w14:textId="37A4C949" w:rsidR="00976C02" w:rsidRPr="00E575B7" w:rsidRDefault="00AD7FF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01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9C7D1B8" w14:textId="7613E368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2.107 (1.354 – 3.279)</w:t>
            </w:r>
          </w:p>
        </w:tc>
        <w:tc>
          <w:tcPr>
            <w:tcW w:w="110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1C546E0" w14:textId="341D9FC7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2186" w:type="dxa"/>
            <w:tcBorders>
              <w:left w:val="nil"/>
            </w:tcBorders>
            <w:shd w:val="clear" w:color="auto" w:fill="auto"/>
            <w:vAlign w:val="center"/>
          </w:tcPr>
          <w:p w14:paraId="183CE0B6" w14:textId="46B829B9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35.29 (10.70 – 116.4)</w:t>
            </w:r>
          </w:p>
        </w:tc>
      </w:tr>
      <w:tr w:rsidR="00E575B7" w:rsidRPr="00E575B7" w14:paraId="494BA4DE" w14:textId="77777777" w:rsidTr="009744A1">
        <w:trPr>
          <w:jc w:val="center"/>
        </w:trPr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831121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LR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F34C607" w14:textId="4559EF49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05</w:t>
            </w:r>
          </w:p>
        </w:tc>
        <w:tc>
          <w:tcPr>
            <w:tcW w:w="201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9DC65F" w14:textId="7DBBB368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34 (0.723 – 1.208)</w:t>
            </w:r>
          </w:p>
        </w:tc>
        <w:tc>
          <w:tcPr>
            <w:tcW w:w="11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DD008EC" w14:textId="12C88C74" w:rsidR="00976C02" w:rsidRPr="00E575B7" w:rsidRDefault="00AD7FF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075</w:t>
            </w:r>
          </w:p>
        </w:tc>
        <w:tc>
          <w:tcPr>
            <w:tcW w:w="2186" w:type="dxa"/>
            <w:tcBorders>
              <w:left w:val="nil"/>
            </w:tcBorders>
            <w:shd w:val="clear" w:color="auto" w:fill="auto"/>
            <w:vAlign w:val="center"/>
          </w:tcPr>
          <w:p w14:paraId="40F31A7B" w14:textId="4AAC1A4A" w:rsidR="00976C02" w:rsidRPr="00E575B7" w:rsidRDefault="00AD7FF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40 (0.964 – 2.150)</w:t>
            </w:r>
          </w:p>
        </w:tc>
      </w:tr>
      <w:tr w:rsidR="00E575B7" w:rsidRPr="00E575B7" w14:paraId="7D7C3E1F" w14:textId="77777777" w:rsidTr="009744A1">
        <w:trPr>
          <w:trHeight w:val="240"/>
          <w:jc w:val="center"/>
        </w:trPr>
        <w:tc>
          <w:tcPr>
            <w:tcW w:w="18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39D9F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I</w:t>
            </w:r>
          </w:p>
          <w:p w14:paraId="7DC2B71F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NI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1F822B7" w14:textId="6DD59295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201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58831A" w14:textId="4C6C3072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679 (1.197 – 2.356)</w:t>
            </w:r>
          </w:p>
        </w:tc>
        <w:tc>
          <w:tcPr>
            <w:tcW w:w="11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9AA2DE6" w14:textId="564C15A4" w:rsidR="00976C02" w:rsidRPr="00E575B7" w:rsidRDefault="00AD7FF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2186" w:type="dxa"/>
            <w:tcBorders>
              <w:left w:val="nil"/>
            </w:tcBorders>
            <w:shd w:val="clear" w:color="auto" w:fill="auto"/>
            <w:vAlign w:val="center"/>
          </w:tcPr>
          <w:p w14:paraId="50AFA5E6" w14:textId="4972D6B6" w:rsidR="00976C02" w:rsidRPr="00E575B7" w:rsidRDefault="00AD7FF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4.677 (2.752 – 7.949)</w:t>
            </w:r>
          </w:p>
        </w:tc>
      </w:tr>
      <w:tr w:rsidR="00E575B7" w:rsidRPr="00E575B7" w14:paraId="7C62A2D2" w14:textId="77777777" w:rsidTr="009744A1">
        <w:trPr>
          <w:trHeight w:val="240"/>
          <w:jc w:val="center"/>
        </w:trPr>
        <w:tc>
          <w:tcPr>
            <w:tcW w:w="184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6815BD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E16AB7C" w14:textId="19C4E0F9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60</w:t>
            </w:r>
          </w:p>
        </w:tc>
        <w:tc>
          <w:tcPr>
            <w:tcW w:w="201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BD73E3" w14:textId="28173AA7" w:rsidR="00976C02" w:rsidRPr="00E575B7" w:rsidRDefault="00193BBE" w:rsidP="00976C02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962 (0.626 – 1.478)</w:t>
            </w:r>
          </w:p>
        </w:tc>
        <w:tc>
          <w:tcPr>
            <w:tcW w:w="11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D139C02" w14:textId="566F2AE9" w:rsidR="00976C02" w:rsidRPr="00E575B7" w:rsidRDefault="00AD7FF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186" w:type="dxa"/>
            <w:tcBorders>
              <w:left w:val="nil"/>
            </w:tcBorders>
            <w:shd w:val="clear" w:color="auto" w:fill="auto"/>
            <w:vAlign w:val="center"/>
          </w:tcPr>
          <w:p w14:paraId="7455030B" w14:textId="5E61050B" w:rsidR="00976C02" w:rsidRPr="00E575B7" w:rsidRDefault="00AD7FF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219 (0.090 – 0.533)</w:t>
            </w:r>
          </w:p>
        </w:tc>
      </w:tr>
      <w:tr w:rsidR="00E575B7" w:rsidRPr="00E575B7" w14:paraId="7EC19039" w14:textId="77777777" w:rsidTr="009744A1">
        <w:trPr>
          <w:jc w:val="center"/>
        </w:trPr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0D4CCB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ge &gt; 60 </w:t>
            </w:r>
            <w:proofErr w:type="spellStart"/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C480759" w14:textId="2D44AAEE" w:rsidR="00976C02" w:rsidRPr="00E575B7" w:rsidRDefault="00AD7FF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8</w:t>
            </w:r>
          </w:p>
        </w:tc>
        <w:tc>
          <w:tcPr>
            <w:tcW w:w="201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4EC810" w14:textId="46024D06" w:rsidR="00976C02" w:rsidRPr="00E575B7" w:rsidRDefault="00AD7FF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72 (0.211 – 1.057)</w:t>
            </w:r>
          </w:p>
        </w:tc>
        <w:tc>
          <w:tcPr>
            <w:tcW w:w="11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35DC27D" w14:textId="546F0336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23</w:t>
            </w:r>
          </w:p>
        </w:tc>
        <w:tc>
          <w:tcPr>
            <w:tcW w:w="2186" w:type="dxa"/>
            <w:tcBorders>
              <w:left w:val="nil"/>
            </w:tcBorders>
            <w:shd w:val="clear" w:color="auto" w:fill="auto"/>
            <w:vAlign w:val="center"/>
          </w:tcPr>
          <w:p w14:paraId="7EFB037B" w14:textId="192B7C66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74 (0.191 – 1.727)</w:t>
            </w:r>
          </w:p>
        </w:tc>
      </w:tr>
      <w:tr w:rsidR="00E575B7" w:rsidRPr="00E575B7" w14:paraId="66607730" w14:textId="77777777" w:rsidTr="009744A1">
        <w:trPr>
          <w:jc w:val="center"/>
        </w:trPr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C6D55D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-Symptoms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0F437F7" w14:textId="41CBE2B1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25</w:t>
            </w:r>
          </w:p>
        </w:tc>
        <w:tc>
          <w:tcPr>
            <w:tcW w:w="201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413B6C7" w14:textId="5A615D94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495 (0.895 – 2.497)</w:t>
            </w:r>
          </w:p>
        </w:tc>
        <w:tc>
          <w:tcPr>
            <w:tcW w:w="11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357C509" w14:textId="5891792A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7</w:t>
            </w:r>
          </w:p>
        </w:tc>
        <w:tc>
          <w:tcPr>
            <w:tcW w:w="2186" w:type="dxa"/>
            <w:tcBorders>
              <w:left w:val="nil"/>
            </w:tcBorders>
            <w:shd w:val="clear" w:color="auto" w:fill="auto"/>
            <w:vAlign w:val="center"/>
          </w:tcPr>
          <w:p w14:paraId="092EE053" w14:textId="4CE8D14D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2.003 (0.952 – 4.213)</w:t>
            </w:r>
          </w:p>
        </w:tc>
      </w:tr>
      <w:tr w:rsidR="00E575B7" w:rsidRPr="00E575B7" w14:paraId="75631953" w14:textId="77777777" w:rsidTr="009744A1">
        <w:trPr>
          <w:jc w:val="center"/>
        </w:trPr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C95EA1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COG PS ≥ 2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140196F" w14:textId="4C554C34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6</w:t>
            </w:r>
          </w:p>
        </w:tc>
        <w:tc>
          <w:tcPr>
            <w:tcW w:w="201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1C9416" w14:textId="527B0EB5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742 (0.963 – 3.152)</w:t>
            </w:r>
          </w:p>
        </w:tc>
        <w:tc>
          <w:tcPr>
            <w:tcW w:w="11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69E4E3" w14:textId="11EEA753" w:rsidR="00976C02" w:rsidRPr="00E575B7" w:rsidRDefault="00567CB1" w:rsidP="00567CB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2186" w:type="dxa"/>
            <w:tcBorders>
              <w:left w:val="nil"/>
            </w:tcBorders>
            <w:shd w:val="clear" w:color="auto" w:fill="auto"/>
            <w:vAlign w:val="center"/>
          </w:tcPr>
          <w:p w14:paraId="6B7EAA95" w14:textId="63ED55DE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6.719 (3.060 – 14.75)</w:t>
            </w:r>
          </w:p>
        </w:tc>
      </w:tr>
      <w:tr w:rsidR="00E575B7" w:rsidRPr="00E575B7" w14:paraId="085FB735" w14:textId="77777777" w:rsidTr="009744A1">
        <w:trPr>
          <w:jc w:val="center"/>
        </w:trPr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CF8773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levated</w:t>
            </w:r>
            <w:proofErr w:type="spellEnd"/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LDH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8C422F" w14:textId="250D41D6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38</w:t>
            </w:r>
          </w:p>
        </w:tc>
        <w:tc>
          <w:tcPr>
            <w:tcW w:w="201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D3E535" w14:textId="04A96A90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635 (1.028 – 2.600)</w:t>
            </w:r>
          </w:p>
        </w:tc>
        <w:tc>
          <w:tcPr>
            <w:tcW w:w="11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C0CFDD1" w14:textId="7BD45903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&lt;0.0001</w:t>
            </w:r>
          </w:p>
        </w:tc>
        <w:tc>
          <w:tcPr>
            <w:tcW w:w="2186" w:type="dxa"/>
            <w:tcBorders>
              <w:left w:val="nil"/>
            </w:tcBorders>
            <w:shd w:val="clear" w:color="auto" w:fill="auto"/>
            <w:vAlign w:val="center"/>
          </w:tcPr>
          <w:p w14:paraId="5972136A" w14:textId="611924A4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u w:val="single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6.313 (3.113 – 12.80)</w:t>
            </w:r>
          </w:p>
        </w:tc>
      </w:tr>
      <w:tr w:rsidR="00E575B7" w:rsidRPr="00E575B7" w14:paraId="639A34DE" w14:textId="77777777" w:rsidTr="009744A1">
        <w:trPr>
          <w:jc w:val="center"/>
        </w:trPr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041CBB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BM </w:t>
            </w:r>
            <w:proofErr w:type="spellStart"/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volvement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7CF1FC7" w14:textId="13F534A7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201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002FA12" w14:textId="0199BBD2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892 (1.222 – 2.928)</w:t>
            </w:r>
          </w:p>
        </w:tc>
        <w:tc>
          <w:tcPr>
            <w:tcW w:w="11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D406A24" w14:textId="56B1D41D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50</w:t>
            </w:r>
          </w:p>
        </w:tc>
        <w:tc>
          <w:tcPr>
            <w:tcW w:w="2186" w:type="dxa"/>
            <w:tcBorders>
              <w:left w:val="nil"/>
            </w:tcBorders>
            <w:shd w:val="clear" w:color="auto" w:fill="auto"/>
            <w:vAlign w:val="center"/>
          </w:tcPr>
          <w:p w14:paraId="6B34CC9B" w14:textId="324285B4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662 (0.832 – 3.320)</w:t>
            </w:r>
          </w:p>
        </w:tc>
      </w:tr>
      <w:tr w:rsidR="00E575B7" w:rsidRPr="00E575B7" w14:paraId="53A66B80" w14:textId="77777777" w:rsidTr="009744A1">
        <w:trPr>
          <w:jc w:val="center"/>
        </w:trPr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EB0B7B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CI &gt; 3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D243790" w14:textId="73BD393D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90</w:t>
            </w:r>
          </w:p>
        </w:tc>
        <w:tc>
          <w:tcPr>
            <w:tcW w:w="201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746CE5" w14:textId="493A2900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827 (0.537 – 1.275)</w:t>
            </w:r>
          </w:p>
        </w:tc>
        <w:tc>
          <w:tcPr>
            <w:tcW w:w="11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A828860" w14:textId="3F97668A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186" w:type="dxa"/>
            <w:tcBorders>
              <w:left w:val="nil"/>
            </w:tcBorders>
            <w:shd w:val="clear" w:color="auto" w:fill="auto"/>
            <w:vAlign w:val="center"/>
          </w:tcPr>
          <w:p w14:paraId="0CB69608" w14:textId="10AD3591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4.196 (1.738 – 10.13)</w:t>
            </w:r>
          </w:p>
        </w:tc>
      </w:tr>
      <w:tr w:rsidR="00E575B7" w:rsidRPr="00E575B7" w14:paraId="743FC47D" w14:textId="77777777" w:rsidTr="009744A1">
        <w:trPr>
          <w:jc w:val="center"/>
        </w:trPr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76E8FD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LIPI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6D5036F" w14:textId="2C381B1F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84</w:t>
            </w:r>
          </w:p>
        </w:tc>
        <w:tc>
          <w:tcPr>
            <w:tcW w:w="2012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F184C8" w14:textId="25EA9883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46 (0.937 – 1.400)</w:t>
            </w:r>
          </w:p>
        </w:tc>
        <w:tc>
          <w:tcPr>
            <w:tcW w:w="1106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07F9CC3" w14:textId="75F3AE6A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2186" w:type="dxa"/>
            <w:tcBorders>
              <w:left w:val="nil"/>
            </w:tcBorders>
            <w:shd w:val="clear" w:color="auto" w:fill="auto"/>
            <w:vAlign w:val="center"/>
          </w:tcPr>
          <w:p w14:paraId="7AADAFD7" w14:textId="0DF44F9B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53 (1.229 – 2.222)</w:t>
            </w:r>
          </w:p>
        </w:tc>
      </w:tr>
      <w:tr w:rsidR="00E575B7" w:rsidRPr="00E575B7" w14:paraId="35899C46" w14:textId="77777777" w:rsidTr="009744A1">
        <w:trPr>
          <w:jc w:val="center"/>
        </w:trPr>
        <w:tc>
          <w:tcPr>
            <w:tcW w:w="1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1D324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n Arbor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EDDCED" w14:textId="304E5107" w:rsidR="00976C02" w:rsidRPr="00E575B7" w:rsidRDefault="00193BBE" w:rsidP="009744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201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14991" w14:textId="4B92EA39" w:rsidR="00976C02" w:rsidRPr="00E575B7" w:rsidRDefault="00193BBE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35 (1.175 – 2.007)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FEE82" w14:textId="36DA7ABC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54</w:t>
            </w:r>
          </w:p>
        </w:tc>
        <w:tc>
          <w:tcPr>
            <w:tcW w:w="218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5DB8DB" w14:textId="28A06B7A" w:rsidR="00976C02" w:rsidRPr="00E575B7" w:rsidRDefault="00567CB1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E575B7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1.562 (0.992 – 2.460)</w:t>
            </w:r>
          </w:p>
        </w:tc>
      </w:tr>
      <w:tr w:rsidR="00E575B7" w:rsidRPr="00E575B7" w14:paraId="2C8E7FFD" w14:textId="77777777" w:rsidTr="009744A1">
        <w:trPr>
          <w:jc w:val="center"/>
        </w:trPr>
        <w:tc>
          <w:tcPr>
            <w:tcW w:w="8284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3D06C9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CAR, C-reactive-protein-albumin ratio; CCI, </w:t>
            </w:r>
            <w:proofErr w:type="spellStart"/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Charlson</w:t>
            </w:r>
            <w:proofErr w:type="spellEnd"/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Comorbidity Index; CRP, C-reactive protein; ECOG PS, Eastern Cooperative Oncology Group performance status; FLIPI, Follicular Lymphoma International Prognostic Index; GPS, Glasgow Prognostic Score; HR, Hazard ratio; LDH, lactate dehydrogenase; NLR, neutrophil-to-lymphocyte ratio; OS, overall survival; PFS, progression-free survival; PI, prognostic index.</w:t>
            </w:r>
          </w:p>
          <w:p w14:paraId="6F3A59A8" w14:textId="77777777" w:rsidR="00976C02" w:rsidRPr="00E575B7" w:rsidRDefault="00976C02" w:rsidP="009744A1">
            <w:pPr>
              <w:autoSpaceDE w:val="0"/>
              <w:autoSpaceDN w:val="0"/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E575B7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Bold values indicate statistical significance (P &lt; 0·05) in univariate cox analysis.</w:t>
            </w:r>
          </w:p>
        </w:tc>
      </w:tr>
    </w:tbl>
    <w:p w14:paraId="71D0CD6C" w14:textId="77777777" w:rsidR="00976C02" w:rsidRPr="00E575B7" w:rsidRDefault="00976C02" w:rsidP="00976C02">
      <w:pPr>
        <w:pStyle w:val="MDPI41tablecaption"/>
        <w:spacing w:before="2" w:after="2"/>
        <w:ind w:left="0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72659122" w14:textId="77777777" w:rsidR="00976C02" w:rsidRPr="00E575B7" w:rsidRDefault="00976C02" w:rsidP="00976C02">
      <w:pPr>
        <w:jc w:val="both"/>
        <w:rPr>
          <w:rFonts w:ascii="Times New Roman" w:hAnsi="Times New Roman" w:cs="Times New Roman"/>
          <w:color w:val="FF0000"/>
          <w:lang w:val="en-US"/>
        </w:rPr>
      </w:pPr>
    </w:p>
    <w:p w14:paraId="3D7DAA95" w14:textId="77777777" w:rsidR="00976C02" w:rsidRPr="00E575B7" w:rsidRDefault="00976C02" w:rsidP="00976C02">
      <w:pPr>
        <w:jc w:val="both"/>
        <w:rPr>
          <w:rFonts w:ascii="Times New Roman" w:hAnsi="Times New Roman" w:cs="Times New Roman"/>
          <w:color w:val="FF0000"/>
          <w:lang w:val="en-US"/>
        </w:rPr>
      </w:pPr>
    </w:p>
    <w:p w14:paraId="1905D8E5" w14:textId="77777777" w:rsidR="00976C02" w:rsidRPr="00E575B7" w:rsidRDefault="00976C02" w:rsidP="00976C02">
      <w:pPr>
        <w:pStyle w:val="MDPI41tablecaption"/>
        <w:ind w:left="0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05E769A" w14:textId="77777777" w:rsidR="00976C02" w:rsidRPr="00E575B7" w:rsidRDefault="00976C02" w:rsidP="00976C02">
      <w:pPr>
        <w:pStyle w:val="MDPI41tablecaption"/>
        <w:ind w:left="0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2F8A845" w14:textId="77777777" w:rsidR="00976C02" w:rsidRPr="00E575B7" w:rsidRDefault="00976C02" w:rsidP="00976C02">
      <w:pPr>
        <w:pStyle w:val="MDPI41tablecaption"/>
        <w:ind w:left="0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85C2CFD" w14:textId="77777777" w:rsidR="00976C02" w:rsidRPr="00E575B7" w:rsidRDefault="00976C02" w:rsidP="00976C02">
      <w:pPr>
        <w:pStyle w:val="MDPI41tablecaption"/>
        <w:ind w:left="0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3336E284" w14:textId="77777777" w:rsidR="00976C02" w:rsidRPr="00E575B7" w:rsidRDefault="00976C02" w:rsidP="00976C02">
      <w:pPr>
        <w:pStyle w:val="MDPI41tablecaption"/>
        <w:ind w:left="0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B9CBE6A" w14:textId="77777777" w:rsidR="00976C02" w:rsidRPr="00E575B7" w:rsidRDefault="00976C02" w:rsidP="00976C02">
      <w:pPr>
        <w:pStyle w:val="MDPI41tablecaption"/>
        <w:ind w:left="0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741C7E5" w14:textId="77777777" w:rsidR="00976C02" w:rsidRPr="00E575B7" w:rsidRDefault="00976C02" w:rsidP="00976C02">
      <w:pPr>
        <w:pStyle w:val="MDPI41tablecaption"/>
        <w:ind w:left="0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19E5870" w14:textId="77777777" w:rsidR="00976C02" w:rsidRPr="00E575B7" w:rsidRDefault="00976C02" w:rsidP="00976C02">
      <w:pPr>
        <w:pStyle w:val="MDPI41tablecaption"/>
        <w:ind w:left="0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2B375A9" w14:textId="77777777" w:rsidR="00976C02" w:rsidRPr="00E575B7" w:rsidRDefault="00976C02" w:rsidP="00976C02">
      <w:pPr>
        <w:pStyle w:val="MDPI41tablecaption"/>
        <w:ind w:left="0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9B5BE58" w14:textId="77777777" w:rsidR="00976C02" w:rsidRPr="00E575B7" w:rsidRDefault="00976C02" w:rsidP="00976C02">
      <w:pPr>
        <w:pStyle w:val="MDPI41tablecaption"/>
        <w:ind w:left="0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C5409AA" w14:textId="77777777" w:rsidR="00976C02" w:rsidRPr="00E575B7" w:rsidRDefault="00976C02" w:rsidP="00976C02">
      <w:pPr>
        <w:pStyle w:val="MDPI41tablecaption"/>
        <w:ind w:left="0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1F03947A" w14:textId="77777777" w:rsidR="00976C02" w:rsidRPr="00E575B7" w:rsidRDefault="00976C02" w:rsidP="00976C02">
      <w:pPr>
        <w:pStyle w:val="MDPI41tablecaption"/>
        <w:ind w:left="0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6763DE5D" w14:textId="614EBD81" w:rsidR="00976C02" w:rsidRPr="00E575B7" w:rsidRDefault="00976C02" w:rsidP="00976C02">
      <w:pPr>
        <w:pStyle w:val="MDPI41tablecaption"/>
        <w:ind w:left="0"/>
        <w:rPr>
          <w:rFonts w:ascii="Times New Roman" w:hAnsi="Times New Roman" w:cs="Times New Roman"/>
          <w:color w:val="FF0000"/>
          <w:sz w:val="24"/>
          <w:szCs w:val="24"/>
        </w:rPr>
      </w:pPr>
      <w:r w:rsidRPr="00E575B7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 xml:space="preserve">Supplementary </w:t>
      </w:r>
      <w:r w:rsidRPr="00E575B7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able </w:t>
      </w:r>
      <w:r w:rsidRPr="00E575B7">
        <w:rPr>
          <w:rFonts w:ascii="Times New Roman" w:hAnsi="Times New Roman" w:cs="Times New Roman"/>
          <w:b/>
          <w:color w:val="FF0000"/>
          <w:sz w:val="24"/>
          <w:szCs w:val="24"/>
        </w:rPr>
        <w:t>5</w:t>
      </w:r>
      <w:r w:rsidRPr="00E575B7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Pr="00E575B7">
        <w:rPr>
          <w:rFonts w:ascii="Times New Roman" w:hAnsi="Times New Roman" w:cs="Times New Roman"/>
          <w:color w:val="FF0000"/>
          <w:sz w:val="24"/>
          <w:szCs w:val="24"/>
        </w:rPr>
        <w:t xml:space="preserve"> Overall survival and progression free survival in univariate analysis and consecutive multivariate Cox proportional hazard regression</w:t>
      </w:r>
      <w:r w:rsidRPr="00E575B7">
        <w:rPr>
          <w:rFonts w:ascii="Times New Roman" w:hAnsi="Times New Roman" w:cs="Times New Roman"/>
          <w:color w:val="FF0000"/>
          <w:sz w:val="24"/>
          <w:szCs w:val="24"/>
        </w:rPr>
        <w:t xml:space="preserve"> after exclusion of FL-patients suffering from cachexia or obesity</w:t>
      </w:r>
      <w:r w:rsidRPr="00E575B7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1846"/>
        <w:gridCol w:w="2682"/>
      </w:tblGrid>
      <w:tr w:rsidR="00E575B7" w:rsidRPr="00E575B7" w14:paraId="3AC916BE" w14:textId="77777777" w:rsidTr="009744A1">
        <w:tc>
          <w:tcPr>
            <w:tcW w:w="2264" w:type="dxa"/>
          </w:tcPr>
          <w:p w14:paraId="7D569203" w14:textId="77777777" w:rsidR="00976C02" w:rsidRPr="00E575B7" w:rsidRDefault="00976C02" w:rsidP="009744A1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264" w:type="dxa"/>
          </w:tcPr>
          <w:p w14:paraId="7D2C836F" w14:textId="77777777" w:rsidR="00976C02" w:rsidRPr="00E575B7" w:rsidRDefault="00976C02" w:rsidP="009744A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Univariate</w:t>
            </w:r>
            <w:proofErr w:type="spellEnd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</w:t>
            </w:r>
            <w:proofErr w:type="spellStart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analysis</w:t>
            </w:r>
            <w:proofErr w:type="spellEnd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OS</w:t>
            </w:r>
          </w:p>
        </w:tc>
        <w:tc>
          <w:tcPr>
            <w:tcW w:w="4528" w:type="dxa"/>
            <w:gridSpan w:val="2"/>
          </w:tcPr>
          <w:p w14:paraId="2FBB2D64" w14:textId="77777777" w:rsidR="00976C02" w:rsidRPr="00E575B7" w:rsidRDefault="00976C02" w:rsidP="009744A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Multivariate </w:t>
            </w:r>
            <w:proofErr w:type="spellStart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analysis</w:t>
            </w:r>
            <w:proofErr w:type="spellEnd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OS</w:t>
            </w:r>
          </w:p>
        </w:tc>
      </w:tr>
      <w:tr w:rsidR="00E575B7" w:rsidRPr="00E575B7" w14:paraId="50410050" w14:textId="77777777" w:rsidTr="0003697B">
        <w:tc>
          <w:tcPr>
            <w:tcW w:w="2264" w:type="dxa"/>
          </w:tcPr>
          <w:p w14:paraId="4F7A4074" w14:textId="77777777" w:rsidR="00976C02" w:rsidRPr="00E575B7" w:rsidRDefault="00976C02" w:rsidP="009744A1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Prognostic</w:t>
            </w:r>
            <w:proofErr w:type="spellEnd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</w:t>
            </w:r>
            <w:proofErr w:type="spellStart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factor</w:t>
            </w:r>
            <w:proofErr w:type="spellEnd"/>
          </w:p>
        </w:tc>
        <w:tc>
          <w:tcPr>
            <w:tcW w:w="2264" w:type="dxa"/>
          </w:tcPr>
          <w:p w14:paraId="20077C48" w14:textId="77777777" w:rsidR="00976C02" w:rsidRPr="00E575B7" w:rsidRDefault="00976C02" w:rsidP="009744A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p-</w:t>
            </w:r>
            <w:proofErr w:type="spellStart"/>
            <w:r w:rsidRPr="00E575B7">
              <w:rPr>
                <w:rFonts w:ascii="Times New Roman" w:hAnsi="Times New Roman" w:cs="Times New Roman"/>
                <w:color w:val="FF0000"/>
              </w:rPr>
              <w:t>value</w:t>
            </w:r>
            <w:proofErr w:type="spellEnd"/>
          </w:p>
        </w:tc>
        <w:tc>
          <w:tcPr>
            <w:tcW w:w="1846" w:type="dxa"/>
          </w:tcPr>
          <w:p w14:paraId="5A379D56" w14:textId="77777777" w:rsidR="00976C02" w:rsidRPr="00E575B7" w:rsidRDefault="00976C02" w:rsidP="009744A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 xml:space="preserve">p- </w:t>
            </w:r>
            <w:proofErr w:type="spellStart"/>
            <w:r w:rsidRPr="00E575B7">
              <w:rPr>
                <w:rFonts w:ascii="Times New Roman" w:hAnsi="Times New Roman" w:cs="Times New Roman"/>
                <w:color w:val="FF0000"/>
              </w:rPr>
              <w:t>value</w:t>
            </w:r>
            <w:proofErr w:type="spellEnd"/>
          </w:p>
        </w:tc>
        <w:tc>
          <w:tcPr>
            <w:tcW w:w="2682" w:type="dxa"/>
          </w:tcPr>
          <w:p w14:paraId="229BDB83" w14:textId="77777777" w:rsidR="00976C02" w:rsidRPr="00E575B7" w:rsidRDefault="00976C02" w:rsidP="009744A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HR (95% CI)</w:t>
            </w:r>
          </w:p>
        </w:tc>
      </w:tr>
      <w:tr w:rsidR="00E575B7" w:rsidRPr="00E575B7" w14:paraId="44121C79" w14:textId="77777777" w:rsidTr="0003697B">
        <w:tc>
          <w:tcPr>
            <w:tcW w:w="2264" w:type="dxa"/>
          </w:tcPr>
          <w:p w14:paraId="68B5E117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GPS</w:t>
            </w:r>
          </w:p>
        </w:tc>
        <w:tc>
          <w:tcPr>
            <w:tcW w:w="2264" w:type="dxa"/>
          </w:tcPr>
          <w:p w14:paraId="24891C01" w14:textId="4D89F4AF" w:rsidR="0003697B" w:rsidRPr="00E575B7" w:rsidRDefault="00AD7FF2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&lt;0.0001</w:t>
            </w:r>
          </w:p>
        </w:tc>
        <w:tc>
          <w:tcPr>
            <w:tcW w:w="1846" w:type="dxa"/>
          </w:tcPr>
          <w:p w14:paraId="3B041460" w14:textId="36AF2C0A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&lt;0.0001</w:t>
            </w:r>
          </w:p>
        </w:tc>
        <w:tc>
          <w:tcPr>
            <w:tcW w:w="2682" w:type="dxa"/>
          </w:tcPr>
          <w:p w14:paraId="268E81B1" w14:textId="52B8012A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5.572 (2.474 – 12.549)</w:t>
            </w:r>
          </w:p>
        </w:tc>
      </w:tr>
      <w:tr w:rsidR="00E575B7" w:rsidRPr="00E575B7" w14:paraId="2B730C20" w14:textId="77777777" w:rsidTr="0003697B">
        <w:tc>
          <w:tcPr>
            <w:tcW w:w="2264" w:type="dxa"/>
          </w:tcPr>
          <w:p w14:paraId="05DB1824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PI*</w:t>
            </w:r>
          </w:p>
        </w:tc>
        <w:tc>
          <w:tcPr>
            <w:tcW w:w="2264" w:type="dxa"/>
          </w:tcPr>
          <w:p w14:paraId="4139C9D0" w14:textId="0117EE2D" w:rsidR="0003697B" w:rsidRPr="00E575B7" w:rsidRDefault="00AD7FF2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&lt;0.0001</w:t>
            </w:r>
          </w:p>
        </w:tc>
        <w:tc>
          <w:tcPr>
            <w:tcW w:w="1846" w:type="dxa"/>
          </w:tcPr>
          <w:p w14:paraId="60FFF4E5" w14:textId="79395219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538</w:t>
            </w:r>
          </w:p>
        </w:tc>
        <w:tc>
          <w:tcPr>
            <w:tcW w:w="2682" w:type="dxa"/>
          </w:tcPr>
          <w:p w14:paraId="5662E835" w14:textId="3B9FB325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689 (0.210 – 2.258)</w:t>
            </w:r>
          </w:p>
        </w:tc>
      </w:tr>
      <w:tr w:rsidR="00E575B7" w:rsidRPr="00E575B7" w14:paraId="5E13F3EC" w14:textId="77777777" w:rsidTr="0003697B">
        <w:tc>
          <w:tcPr>
            <w:tcW w:w="2264" w:type="dxa"/>
          </w:tcPr>
          <w:p w14:paraId="77A4FD6A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PNI*</w:t>
            </w:r>
          </w:p>
        </w:tc>
        <w:tc>
          <w:tcPr>
            <w:tcW w:w="2264" w:type="dxa"/>
          </w:tcPr>
          <w:p w14:paraId="0F9ACAE4" w14:textId="46B66563" w:rsidR="0003697B" w:rsidRPr="00E575B7" w:rsidRDefault="00AD7FF2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0.001</w:t>
            </w:r>
          </w:p>
        </w:tc>
        <w:tc>
          <w:tcPr>
            <w:tcW w:w="1846" w:type="dxa"/>
          </w:tcPr>
          <w:p w14:paraId="40663836" w14:textId="270F7A73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531</w:t>
            </w:r>
          </w:p>
        </w:tc>
        <w:tc>
          <w:tcPr>
            <w:tcW w:w="2682" w:type="dxa"/>
          </w:tcPr>
          <w:p w14:paraId="2C874FFA" w14:textId="431CEA2A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727 (0.269 – 1.970)</w:t>
            </w:r>
          </w:p>
        </w:tc>
      </w:tr>
      <w:tr w:rsidR="00E575B7" w:rsidRPr="00E575B7" w14:paraId="2A8E921C" w14:textId="77777777" w:rsidTr="0003697B">
        <w:tc>
          <w:tcPr>
            <w:tcW w:w="2264" w:type="dxa"/>
          </w:tcPr>
          <w:p w14:paraId="3E81973A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CCI&gt;3</w:t>
            </w:r>
          </w:p>
        </w:tc>
        <w:tc>
          <w:tcPr>
            <w:tcW w:w="2264" w:type="dxa"/>
          </w:tcPr>
          <w:p w14:paraId="0C935488" w14:textId="7F705A44" w:rsidR="0003697B" w:rsidRPr="00E575B7" w:rsidRDefault="00AD7FF2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0.001</w:t>
            </w:r>
          </w:p>
        </w:tc>
        <w:tc>
          <w:tcPr>
            <w:tcW w:w="1846" w:type="dxa"/>
          </w:tcPr>
          <w:p w14:paraId="0B1E8B53" w14:textId="17D960E0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085</w:t>
            </w:r>
          </w:p>
        </w:tc>
        <w:tc>
          <w:tcPr>
            <w:tcW w:w="2682" w:type="dxa"/>
          </w:tcPr>
          <w:p w14:paraId="2DD39F2F" w14:textId="1D7BABD9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2.366 (0.888 – 6.304)</w:t>
            </w:r>
          </w:p>
        </w:tc>
      </w:tr>
      <w:tr w:rsidR="0003697B" w:rsidRPr="00E575B7" w14:paraId="14C67D43" w14:textId="77777777" w:rsidTr="0003697B">
        <w:tc>
          <w:tcPr>
            <w:tcW w:w="2264" w:type="dxa"/>
          </w:tcPr>
          <w:p w14:paraId="674F3AD2" w14:textId="1B39C29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FLIPI</w:t>
            </w:r>
          </w:p>
        </w:tc>
        <w:tc>
          <w:tcPr>
            <w:tcW w:w="2264" w:type="dxa"/>
          </w:tcPr>
          <w:p w14:paraId="65907D9A" w14:textId="64186CB4" w:rsidR="0003697B" w:rsidRPr="00E575B7" w:rsidRDefault="00AD7FF2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0.001</w:t>
            </w:r>
          </w:p>
        </w:tc>
        <w:tc>
          <w:tcPr>
            <w:tcW w:w="1846" w:type="dxa"/>
          </w:tcPr>
          <w:p w14:paraId="732F6BB0" w14:textId="3BD7A711" w:rsidR="0003697B" w:rsidRPr="00E575B7" w:rsidRDefault="0072752F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0.049</w:t>
            </w:r>
          </w:p>
        </w:tc>
        <w:tc>
          <w:tcPr>
            <w:tcW w:w="2682" w:type="dxa"/>
          </w:tcPr>
          <w:p w14:paraId="7D432A9B" w14:textId="69F48FC7" w:rsidR="0003697B" w:rsidRPr="00E575B7" w:rsidRDefault="0072752F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1.380 (1.001 – 1.903)</w:t>
            </w:r>
          </w:p>
        </w:tc>
      </w:tr>
      <w:tr w:rsidR="00E575B7" w:rsidRPr="00E575B7" w14:paraId="458B32DD" w14:textId="77777777" w:rsidTr="0003697B">
        <w:tc>
          <w:tcPr>
            <w:tcW w:w="2264" w:type="dxa"/>
          </w:tcPr>
          <w:p w14:paraId="3A881350" w14:textId="30DBA1AC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LDH</w:t>
            </w:r>
          </w:p>
        </w:tc>
        <w:tc>
          <w:tcPr>
            <w:tcW w:w="2264" w:type="dxa"/>
          </w:tcPr>
          <w:p w14:paraId="1159C76C" w14:textId="39E990CF" w:rsidR="0003697B" w:rsidRPr="00E575B7" w:rsidRDefault="00AD7FF2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&lt;0.0001</w:t>
            </w:r>
          </w:p>
        </w:tc>
        <w:tc>
          <w:tcPr>
            <w:tcW w:w="1846" w:type="dxa"/>
          </w:tcPr>
          <w:p w14:paraId="3C44282A" w14:textId="096635B7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0.007</w:t>
            </w:r>
          </w:p>
        </w:tc>
        <w:tc>
          <w:tcPr>
            <w:tcW w:w="2682" w:type="dxa"/>
          </w:tcPr>
          <w:p w14:paraId="1DC5BA5D" w14:textId="73176796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3.174 (1.377 – 7.313)</w:t>
            </w:r>
          </w:p>
        </w:tc>
      </w:tr>
      <w:tr w:rsidR="00E575B7" w:rsidRPr="00E575B7" w14:paraId="79A398FA" w14:textId="77777777" w:rsidTr="009744A1">
        <w:tc>
          <w:tcPr>
            <w:tcW w:w="9056" w:type="dxa"/>
            <w:gridSpan w:val="4"/>
            <w:shd w:val="clear" w:color="auto" w:fill="D9D9D9" w:themeFill="background1" w:themeFillShade="D9"/>
          </w:tcPr>
          <w:p w14:paraId="082B2127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E575B7" w:rsidRPr="00E575B7" w14:paraId="3EE8A6D9" w14:textId="77777777" w:rsidTr="009744A1">
        <w:tc>
          <w:tcPr>
            <w:tcW w:w="2264" w:type="dxa"/>
          </w:tcPr>
          <w:p w14:paraId="1430976C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64" w:type="dxa"/>
          </w:tcPr>
          <w:p w14:paraId="272DD397" w14:textId="77777777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proofErr w:type="spellStart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Univariate</w:t>
            </w:r>
            <w:proofErr w:type="spellEnd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</w:t>
            </w:r>
            <w:proofErr w:type="spellStart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analysis</w:t>
            </w:r>
            <w:proofErr w:type="spellEnd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PFS</w:t>
            </w:r>
          </w:p>
        </w:tc>
        <w:tc>
          <w:tcPr>
            <w:tcW w:w="4528" w:type="dxa"/>
            <w:gridSpan w:val="2"/>
          </w:tcPr>
          <w:p w14:paraId="241B1B07" w14:textId="77777777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Multivariate </w:t>
            </w:r>
            <w:proofErr w:type="spellStart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analysis</w:t>
            </w:r>
            <w:proofErr w:type="spellEnd"/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 PFS</w:t>
            </w:r>
          </w:p>
        </w:tc>
      </w:tr>
      <w:tr w:rsidR="00E575B7" w:rsidRPr="00E575B7" w14:paraId="3B638EEC" w14:textId="77777777" w:rsidTr="0003697B">
        <w:tc>
          <w:tcPr>
            <w:tcW w:w="2264" w:type="dxa"/>
          </w:tcPr>
          <w:p w14:paraId="7E559B5C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64" w:type="dxa"/>
          </w:tcPr>
          <w:p w14:paraId="35361208" w14:textId="77777777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p-</w:t>
            </w:r>
            <w:proofErr w:type="spellStart"/>
            <w:r w:rsidRPr="00E575B7">
              <w:rPr>
                <w:rFonts w:ascii="Times New Roman" w:hAnsi="Times New Roman" w:cs="Times New Roman"/>
                <w:color w:val="FF0000"/>
              </w:rPr>
              <w:t>value</w:t>
            </w:r>
            <w:proofErr w:type="spellEnd"/>
          </w:p>
        </w:tc>
        <w:tc>
          <w:tcPr>
            <w:tcW w:w="1846" w:type="dxa"/>
          </w:tcPr>
          <w:p w14:paraId="765E8F40" w14:textId="77777777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p-</w:t>
            </w:r>
            <w:proofErr w:type="spellStart"/>
            <w:r w:rsidRPr="00E575B7">
              <w:rPr>
                <w:rFonts w:ascii="Times New Roman" w:hAnsi="Times New Roman" w:cs="Times New Roman"/>
                <w:color w:val="FF0000"/>
              </w:rPr>
              <w:t>value</w:t>
            </w:r>
            <w:proofErr w:type="spellEnd"/>
          </w:p>
        </w:tc>
        <w:tc>
          <w:tcPr>
            <w:tcW w:w="2682" w:type="dxa"/>
          </w:tcPr>
          <w:p w14:paraId="24AA7BFE" w14:textId="77777777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HR (95% CI)</w:t>
            </w:r>
          </w:p>
        </w:tc>
      </w:tr>
      <w:tr w:rsidR="00E575B7" w:rsidRPr="00E575B7" w14:paraId="63AADF77" w14:textId="77777777" w:rsidTr="0003697B">
        <w:tc>
          <w:tcPr>
            <w:tcW w:w="2264" w:type="dxa"/>
          </w:tcPr>
          <w:p w14:paraId="756ED0CB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GPS</w:t>
            </w:r>
          </w:p>
        </w:tc>
        <w:tc>
          <w:tcPr>
            <w:tcW w:w="2264" w:type="dxa"/>
          </w:tcPr>
          <w:p w14:paraId="374CEC84" w14:textId="320FDB60" w:rsidR="0003697B" w:rsidRPr="00E575B7" w:rsidRDefault="00097441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&lt;0.0001</w:t>
            </w:r>
          </w:p>
        </w:tc>
        <w:tc>
          <w:tcPr>
            <w:tcW w:w="1846" w:type="dxa"/>
          </w:tcPr>
          <w:p w14:paraId="1D1A45AB" w14:textId="39AA61D2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0.009</w:t>
            </w:r>
          </w:p>
        </w:tc>
        <w:tc>
          <w:tcPr>
            <w:tcW w:w="2682" w:type="dxa"/>
          </w:tcPr>
          <w:p w14:paraId="13EF7010" w14:textId="55BD457F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1.737 (1.147 – 2.631)</w:t>
            </w:r>
          </w:p>
        </w:tc>
      </w:tr>
      <w:tr w:rsidR="00E575B7" w:rsidRPr="00E575B7" w14:paraId="5ED402D1" w14:textId="77777777" w:rsidTr="0003697B">
        <w:tc>
          <w:tcPr>
            <w:tcW w:w="2264" w:type="dxa"/>
          </w:tcPr>
          <w:p w14:paraId="2D4BC747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PI*</w:t>
            </w:r>
          </w:p>
        </w:tc>
        <w:tc>
          <w:tcPr>
            <w:tcW w:w="2264" w:type="dxa"/>
          </w:tcPr>
          <w:p w14:paraId="4F28A99C" w14:textId="19DB63C2" w:rsidR="0003697B" w:rsidRPr="00E575B7" w:rsidRDefault="00097441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0.003</w:t>
            </w:r>
          </w:p>
        </w:tc>
        <w:tc>
          <w:tcPr>
            <w:tcW w:w="1846" w:type="dxa"/>
          </w:tcPr>
          <w:p w14:paraId="65FFB610" w14:textId="5580CDFF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990</w:t>
            </w:r>
          </w:p>
        </w:tc>
        <w:tc>
          <w:tcPr>
            <w:tcW w:w="2682" w:type="dxa"/>
          </w:tcPr>
          <w:p w14:paraId="1DF86F56" w14:textId="0F6C91D1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996 (0.574 – 1.728)</w:t>
            </w:r>
          </w:p>
        </w:tc>
      </w:tr>
      <w:tr w:rsidR="00E575B7" w:rsidRPr="00E575B7" w14:paraId="18100202" w14:textId="77777777" w:rsidTr="0003697B">
        <w:tc>
          <w:tcPr>
            <w:tcW w:w="2264" w:type="dxa"/>
          </w:tcPr>
          <w:p w14:paraId="067CFE32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PNI*</w:t>
            </w:r>
          </w:p>
        </w:tc>
        <w:tc>
          <w:tcPr>
            <w:tcW w:w="2264" w:type="dxa"/>
          </w:tcPr>
          <w:p w14:paraId="043077B8" w14:textId="510D8DC9" w:rsidR="0003697B" w:rsidRPr="00E575B7" w:rsidRDefault="00097441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860</w:t>
            </w:r>
          </w:p>
        </w:tc>
        <w:tc>
          <w:tcPr>
            <w:tcW w:w="1846" w:type="dxa"/>
          </w:tcPr>
          <w:p w14:paraId="526D801F" w14:textId="23CE015B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176</w:t>
            </w:r>
          </w:p>
        </w:tc>
        <w:tc>
          <w:tcPr>
            <w:tcW w:w="2682" w:type="dxa"/>
          </w:tcPr>
          <w:p w14:paraId="4DD8FA88" w14:textId="5A8CFAC8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1.394 (0.862 – 2.256)</w:t>
            </w:r>
          </w:p>
        </w:tc>
      </w:tr>
      <w:tr w:rsidR="00E575B7" w:rsidRPr="00E575B7" w14:paraId="01D9485E" w14:textId="77777777" w:rsidTr="0003697B">
        <w:tc>
          <w:tcPr>
            <w:tcW w:w="2264" w:type="dxa"/>
          </w:tcPr>
          <w:p w14:paraId="3929CEF5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CCI&gt;3</w:t>
            </w:r>
          </w:p>
        </w:tc>
        <w:tc>
          <w:tcPr>
            <w:tcW w:w="2264" w:type="dxa"/>
          </w:tcPr>
          <w:p w14:paraId="13F56ABE" w14:textId="4A284242" w:rsidR="0003697B" w:rsidRPr="00E575B7" w:rsidRDefault="00097441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390</w:t>
            </w:r>
          </w:p>
        </w:tc>
        <w:tc>
          <w:tcPr>
            <w:tcW w:w="1846" w:type="dxa"/>
          </w:tcPr>
          <w:p w14:paraId="490CB76A" w14:textId="22C2F910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082</w:t>
            </w:r>
          </w:p>
        </w:tc>
        <w:tc>
          <w:tcPr>
            <w:tcW w:w="2682" w:type="dxa"/>
          </w:tcPr>
          <w:p w14:paraId="07E546C9" w14:textId="1B8CFC27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655 (0.406 – 1.056)</w:t>
            </w:r>
          </w:p>
        </w:tc>
      </w:tr>
      <w:tr w:rsidR="00E575B7" w:rsidRPr="00E575B7" w14:paraId="16C5A5F3" w14:textId="77777777" w:rsidTr="0003697B">
        <w:tc>
          <w:tcPr>
            <w:tcW w:w="2264" w:type="dxa"/>
          </w:tcPr>
          <w:p w14:paraId="07B9EC3C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FLIPI</w:t>
            </w:r>
          </w:p>
        </w:tc>
        <w:tc>
          <w:tcPr>
            <w:tcW w:w="2264" w:type="dxa"/>
          </w:tcPr>
          <w:p w14:paraId="02A8621D" w14:textId="3A94B0E7" w:rsidR="0003697B" w:rsidRPr="00E575B7" w:rsidRDefault="00097441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184</w:t>
            </w:r>
          </w:p>
        </w:tc>
        <w:tc>
          <w:tcPr>
            <w:tcW w:w="1846" w:type="dxa"/>
          </w:tcPr>
          <w:p w14:paraId="10C8B25E" w14:textId="783F5489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195</w:t>
            </w:r>
          </w:p>
        </w:tc>
        <w:tc>
          <w:tcPr>
            <w:tcW w:w="2682" w:type="dxa"/>
          </w:tcPr>
          <w:p w14:paraId="7E6F8170" w14:textId="10B970BB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1.160 (0.927 – 1.452)</w:t>
            </w:r>
          </w:p>
        </w:tc>
      </w:tr>
      <w:tr w:rsidR="0003697B" w:rsidRPr="00E575B7" w14:paraId="4061D1F5" w14:textId="77777777" w:rsidTr="0003697B">
        <w:tc>
          <w:tcPr>
            <w:tcW w:w="2264" w:type="dxa"/>
          </w:tcPr>
          <w:p w14:paraId="36CA198E" w14:textId="790EEBE3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LDH</w:t>
            </w:r>
          </w:p>
        </w:tc>
        <w:tc>
          <w:tcPr>
            <w:tcW w:w="2264" w:type="dxa"/>
          </w:tcPr>
          <w:p w14:paraId="02432173" w14:textId="4B11F4EC" w:rsidR="0003697B" w:rsidRPr="00E575B7" w:rsidRDefault="00097441" w:rsidP="000369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575B7">
              <w:rPr>
                <w:rFonts w:ascii="Times New Roman" w:hAnsi="Times New Roman" w:cs="Times New Roman"/>
                <w:b/>
                <w:bCs/>
                <w:color w:val="FF0000"/>
              </w:rPr>
              <w:t>0.038</w:t>
            </w:r>
          </w:p>
        </w:tc>
        <w:tc>
          <w:tcPr>
            <w:tcW w:w="1846" w:type="dxa"/>
          </w:tcPr>
          <w:p w14:paraId="6466E97B" w14:textId="0AFBEB69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0.787</w:t>
            </w:r>
          </w:p>
        </w:tc>
        <w:tc>
          <w:tcPr>
            <w:tcW w:w="2682" w:type="dxa"/>
          </w:tcPr>
          <w:p w14:paraId="5B17F012" w14:textId="4CD8E221" w:rsidR="0003697B" w:rsidRPr="00E575B7" w:rsidRDefault="0003697B" w:rsidP="0003697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>1.075 (0.635 – 1.822)</w:t>
            </w:r>
          </w:p>
        </w:tc>
      </w:tr>
      <w:tr w:rsidR="00E575B7" w:rsidRPr="00E575B7" w14:paraId="35077F9F" w14:textId="77777777" w:rsidTr="009744A1">
        <w:tc>
          <w:tcPr>
            <w:tcW w:w="9056" w:type="dxa"/>
            <w:gridSpan w:val="4"/>
          </w:tcPr>
          <w:p w14:paraId="377C157F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575B7">
              <w:rPr>
                <w:rFonts w:ascii="Times New Roman" w:hAnsi="Times New Roman" w:cs="Times New Roman"/>
                <w:color w:val="FF0000"/>
                <w:lang w:val="en-US"/>
              </w:rPr>
              <w:t xml:space="preserve">CCI, </w:t>
            </w:r>
            <w:proofErr w:type="spellStart"/>
            <w:r w:rsidRPr="00E575B7">
              <w:rPr>
                <w:rFonts w:ascii="Times New Roman" w:hAnsi="Times New Roman" w:cs="Times New Roman"/>
                <w:color w:val="FF0000"/>
                <w:lang w:val="en-US"/>
              </w:rPr>
              <w:t>Charlson</w:t>
            </w:r>
            <w:proofErr w:type="spellEnd"/>
            <w:r w:rsidRPr="00E575B7">
              <w:rPr>
                <w:rFonts w:ascii="Times New Roman" w:hAnsi="Times New Roman" w:cs="Times New Roman"/>
                <w:color w:val="FF0000"/>
                <w:lang w:val="en-US"/>
              </w:rPr>
              <w:t xml:space="preserve"> Comorbidity Index; FLIPI, Follicular Lymphoma International Prognostic Index; GPS, Glasgow Prognostic Score; OS, overall survival; PFS, progression free survival; PI, Prognostic Index; PNI, Prognostic Nutritional Index. </w:t>
            </w:r>
          </w:p>
          <w:p w14:paraId="2E518826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575B7">
              <w:rPr>
                <w:rFonts w:ascii="Times New Roman" w:hAnsi="Times New Roman" w:cs="Times New Roman"/>
                <w:color w:val="FF0000"/>
                <w:lang w:val="en-US"/>
              </w:rPr>
              <w:t>* CRP &gt; 10mg/dl, white blood cell count &gt;11.000/</w:t>
            </w:r>
            <w:r w:rsidRPr="00E575B7">
              <w:rPr>
                <w:rFonts w:ascii="Times New Roman" w:hAnsi="Times New Roman" w:cs="Times New Roman"/>
                <w:color w:val="FF0000"/>
              </w:rPr>
              <w:sym w:font="Symbol" w:char="F06D"/>
            </w:r>
            <w:r w:rsidRPr="00E575B7">
              <w:rPr>
                <w:rFonts w:ascii="Times New Roman" w:hAnsi="Times New Roman" w:cs="Times New Roman"/>
                <w:color w:val="FF0000"/>
                <w:lang w:val="en-US"/>
              </w:rPr>
              <w:t>l</w:t>
            </w:r>
          </w:p>
          <w:p w14:paraId="08E0D993" w14:textId="77777777" w:rsidR="0003697B" w:rsidRPr="00E575B7" w:rsidRDefault="0003697B" w:rsidP="0003697B">
            <w:pPr>
              <w:jc w:val="both"/>
              <w:rPr>
                <w:rFonts w:ascii="Times New Roman" w:hAnsi="Times New Roman" w:cs="Times New Roman"/>
                <w:color w:val="FF0000"/>
              </w:rPr>
            </w:pPr>
            <w:r w:rsidRPr="00E575B7">
              <w:rPr>
                <w:rFonts w:ascii="Times New Roman" w:hAnsi="Times New Roman" w:cs="Times New Roman"/>
                <w:color w:val="FF0000"/>
              </w:rPr>
              <w:t xml:space="preserve">** &gt; 50 </w:t>
            </w:r>
          </w:p>
        </w:tc>
      </w:tr>
    </w:tbl>
    <w:p w14:paraId="7BB7B878" w14:textId="77777777" w:rsidR="00976C02" w:rsidRPr="00E575B7" w:rsidRDefault="00976C02" w:rsidP="00976C02">
      <w:pPr>
        <w:jc w:val="both"/>
        <w:rPr>
          <w:rFonts w:ascii="Times New Roman" w:hAnsi="Times New Roman" w:cs="Times New Roman"/>
          <w:color w:val="FF0000"/>
          <w:lang w:val="en-US"/>
        </w:rPr>
      </w:pPr>
    </w:p>
    <w:p w14:paraId="5C3C4ADE" w14:textId="77777777" w:rsidR="00976C02" w:rsidRPr="00976C02" w:rsidRDefault="00976C02" w:rsidP="00D83D4B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976C02" w:rsidRPr="00976C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D4B"/>
    <w:rsid w:val="0003697B"/>
    <w:rsid w:val="000463CF"/>
    <w:rsid w:val="00097441"/>
    <w:rsid w:val="000D10A3"/>
    <w:rsid w:val="0010695C"/>
    <w:rsid w:val="00164B77"/>
    <w:rsid w:val="00173EF3"/>
    <w:rsid w:val="0018013A"/>
    <w:rsid w:val="00193BBE"/>
    <w:rsid w:val="001C6D86"/>
    <w:rsid w:val="00277FA2"/>
    <w:rsid w:val="002A58DF"/>
    <w:rsid w:val="00385E4B"/>
    <w:rsid w:val="003C1454"/>
    <w:rsid w:val="0047569E"/>
    <w:rsid w:val="004C5BBF"/>
    <w:rsid w:val="004F5CCA"/>
    <w:rsid w:val="00542E94"/>
    <w:rsid w:val="0056555A"/>
    <w:rsid w:val="00567CB1"/>
    <w:rsid w:val="00611B3A"/>
    <w:rsid w:val="00623D37"/>
    <w:rsid w:val="006562C2"/>
    <w:rsid w:val="00660C93"/>
    <w:rsid w:val="00676E33"/>
    <w:rsid w:val="00714353"/>
    <w:rsid w:val="0072752F"/>
    <w:rsid w:val="00845BFD"/>
    <w:rsid w:val="008C0A1E"/>
    <w:rsid w:val="00952934"/>
    <w:rsid w:val="00966AD9"/>
    <w:rsid w:val="00976C02"/>
    <w:rsid w:val="00994571"/>
    <w:rsid w:val="009F787C"/>
    <w:rsid w:val="00AA12D2"/>
    <w:rsid w:val="00AD7FF2"/>
    <w:rsid w:val="00AF4ECC"/>
    <w:rsid w:val="00B2195A"/>
    <w:rsid w:val="00BD5942"/>
    <w:rsid w:val="00C4712E"/>
    <w:rsid w:val="00C85776"/>
    <w:rsid w:val="00CA7AEE"/>
    <w:rsid w:val="00CD7B83"/>
    <w:rsid w:val="00D341C5"/>
    <w:rsid w:val="00D83D4B"/>
    <w:rsid w:val="00E575B7"/>
    <w:rsid w:val="00E826FC"/>
    <w:rsid w:val="00E87031"/>
    <w:rsid w:val="00F762DD"/>
    <w:rsid w:val="00FF2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AF5C5D"/>
  <w15:chartTrackingRefBased/>
  <w15:docId w15:val="{44DCCF48-D66F-7047-9F13-E1C42D81A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83D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3D4B"/>
    <w:rPr>
      <w:rFonts w:ascii="Cambria" w:eastAsia="Cambria" w:hAnsi="Cambria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3D4B"/>
    <w:rPr>
      <w:rFonts w:ascii="Cambria" w:eastAsia="Cambria" w:hAnsi="Cambria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3D4B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3D4B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106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F762D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MDPI41tablecaption">
    <w:name w:val="MDPI_4.1_table_caption"/>
    <w:qFormat/>
    <w:rsid w:val="00976C0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58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2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3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3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8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7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15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69</Words>
  <Characters>9257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Witte</dc:creator>
  <cp:keywords/>
  <dc:description/>
  <cp:lastModifiedBy>Hanno Witte</cp:lastModifiedBy>
  <cp:revision>22</cp:revision>
  <dcterms:created xsi:type="dcterms:W3CDTF">2021-03-31T11:52:00Z</dcterms:created>
  <dcterms:modified xsi:type="dcterms:W3CDTF">2021-08-03T20:35:00Z</dcterms:modified>
</cp:coreProperties>
</file>